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B10C4" w14:textId="31D4E299" w:rsidR="0013208B" w:rsidRDefault="00932F34" w:rsidP="0013208B">
      <w:r w:rsidRPr="00932F34">
        <w:t>Supplementary Figure 1.  Median age at diagnosis for all study patients, categorized by disease phenotype observed over follow-up period</w:t>
      </w:r>
    </w:p>
    <w:p w14:paraId="6C0F1028" w14:textId="3830C32E" w:rsidR="0013208B" w:rsidRDefault="00E947B3" w:rsidP="0013208B">
      <w:r>
        <w:rPr>
          <w:noProof/>
        </w:rPr>
        <w:drawing>
          <wp:inline distT="0" distB="0" distL="0" distR="0" wp14:anchorId="1509E682" wp14:editId="08D0F8D0">
            <wp:extent cx="8677275" cy="4677947"/>
            <wp:effectExtent l="0" t="0" r="0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82445" cy="46807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1B3ED2" w14:textId="77777777" w:rsidR="0013208B" w:rsidRDefault="0013208B">
      <w:pPr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53004D24" w14:textId="64341FD9" w:rsidR="0038437D" w:rsidRDefault="00932F34" w:rsidP="003A1196">
      <w:r w:rsidRPr="00932F34">
        <w:lastRenderedPageBreak/>
        <w:t>Supplementary Figure 2.  Median duration of symptoms at diagnosis for all study patients, categorized by disease phenotype observed over follow-up period</w:t>
      </w:r>
    </w:p>
    <w:p w14:paraId="3EA213A1" w14:textId="27220DED" w:rsidR="003A1196" w:rsidRDefault="009B46ED" w:rsidP="003A1196">
      <w:r>
        <w:rPr>
          <w:noProof/>
        </w:rPr>
        <w:drawing>
          <wp:inline distT="0" distB="0" distL="0" distR="0" wp14:anchorId="582B59FF" wp14:editId="06CFE7E6">
            <wp:extent cx="7019925" cy="4984147"/>
            <wp:effectExtent l="0" t="0" r="0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27564" cy="4989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2BDA3B" w14:textId="77777777" w:rsidR="0013208B" w:rsidRDefault="0013208B" w:rsidP="003905BE"/>
    <w:p w14:paraId="5B2306F4" w14:textId="77777777" w:rsidR="0013208B" w:rsidRDefault="0013208B" w:rsidP="003905BE"/>
    <w:p w14:paraId="366BD078" w14:textId="77777777" w:rsidR="0013208B" w:rsidRDefault="0013208B" w:rsidP="003905BE"/>
    <w:p w14:paraId="24611B65" w14:textId="1EE6685D" w:rsidR="0013208B" w:rsidRDefault="0013208B" w:rsidP="003905BE"/>
    <w:sectPr w:rsidR="0013208B" w:rsidSect="00A25175">
      <w:headerReference w:type="default" r:id="rId10"/>
      <w:footerReference w:type="default" r:id="rId11"/>
      <w:pgSz w:w="15840" w:h="12240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AA011D" w14:textId="77777777" w:rsidR="00E630BA" w:rsidRDefault="00E630BA" w:rsidP="00992239">
      <w:r>
        <w:separator/>
      </w:r>
    </w:p>
  </w:endnote>
  <w:endnote w:type="continuationSeparator" w:id="0">
    <w:p w14:paraId="633E69C3" w14:textId="77777777" w:rsidR="00E630BA" w:rsidRDefault="00E630BA" w:rsidP="00992239">
      <w:r>
        <w:continuationSeparator/>
      </w:r>
    </w:p>
  </w:endnote>
  <w:endnote w:type="continuationNotice" w:id="1">
    <w:p w14:paraId="1810BC28" w14:textId="77777777" w:rsidR="00E630BA" w:rsidRDefault="00E630B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195514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EFEC71" w14:textId="0138F08E" w:rsidR="00992239" w:rsidRDefault="00992239" w:rsidP="009922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59389" w14:textId="77777777" w:rsidR="00E630BA" w:rsidRDefault="00E630BA" w:rsidP="00992239">
      <w:r>
        <w:separator/>
      </w:r>
    </w:p>
  </w:footnote>
  <w:footnote w:type="continuationSeparator" w:id="0">
    <w:p w14:paraId="2069E6F3" w14:textId="77777777" w:rsidR="00E630BA" w:rsidRDefault="00E630BA" w:rsidP="00992239">
      <w:r>
        <w:continuationSeparator/>
      </w:r>
    </w:p>
  </w:footnote>
  <w:footnote w:type="continuationNotice" w:id="1">
    <w:p w14:paraId="7F53BA39" w14:textId="77777777" w:rsidR="00E630BA" w:rsidRDefault="00E630B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70695D" w14:textId="77777777" w:rsidR="00E630BA" w:rsidRDefault="00E630B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6F056A"/>
    <w:multiLevelType w:val="hybridMultilevel"/>
    <w:tmpl w:val="AAA061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9B0292"/>
    <w:multiLevelType w:val="hybridMultilevel"/>
    <w:tmpl w:val="B09CF7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8D6685"/>
    <w:multiLevelType w:val="hybridMultilevel"/>
    <w:tmpl w:val="A782B9E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8951A97"/>
    <w:multiLevelType w:val="hybridMultilevel"/>
    <w:tmpl w:val="81AE68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81796A"/>
    <w:multiLevelType w:val="hybridMultilevel"/>
    <w:tmpl w:val="547234AC"/>
    <w:lvl w:ilvl="0" w:tplc="10090001">
      <w:start w:val="1"/>
      <w:numFmt w:val="bullet"/>
      <w:lvlText w:val=""/>
      <w:lvlJc w:val="left"/>
      <w:pPr>
        <w:ind w:left="14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22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9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6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3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50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8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5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240" w:hanging="360"/>
      </w:pPr>
      <w:rPr>
        <w:rFonts w:ascii="Wingdings" w:hAnsi="Wingdings" w:hint="default"/>
      </w:rPr>
    </w:lvl>
  </w:abstractNum>
  <w:abstractNum w:abstractNumId="5" w15:restartNumberingAfterBreak="0">
    <w:nsid w:val="3A3C4019"/>
    <w:multiLevelType w:val="hybridMultilevel"/>
    <w:tmpl w:val="9AAE7F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B05E61"/>
    <w:multiLevelType w:val="hybridMultilevel"/>
    <w:tmpl w:val="FD3211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9DB173E"/>
    <w:multiLevelType w:val="hybridMultilevel"/>
    <w:tmpl w:val="CEE24A1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5D46594"/>
    <w:multiLevelType w:val="hybridMultilevel"/>
    <w:tmpl w:val="3E92DA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FCC5E69"/>
    <w:multiLevelType w:val="hybridMultilevel"/>
    <w:tmpl w:val="4CAE1D18"/>
    <w:lvl w:ilvl="0" w:tplc="970E7D54">
      <w:numFmt w:val="bullet"/>
      <w:lvlText w:val=""/>
      <w:lvlJc w:val="left"/>
      <w:pPr>
        <w:ind w:left="823" w:hanging="361"/>
      </w:pPr>
      <w:rPr>
        <w:rFonts w:ascii="Symbol" w:eastAsia="Symbol" w:hAnsi="Symbol" w:cs="Symbol" w:hint="default"/>
        <w:w w:val="100"/>
        <w:sz w:val="22"/>
        <w:szCs w:val="22"/>
      </w:rPr>
    </w:lvl>
    <w:lvl w:ilvl="1" w:tplc="685CFB9E">
      <w:numFmt w:val="bullet"/>
      <w:lvlText w:val="•"/>
      <w:lvlJc w:val="left"/>
      <w:pPr>
        <w:ind w:left="1816" w:hanging="361"/>
      </w:pPr>
      <w:rPr>
        <w:rFonts w:hint="default"/>
      </w:rPr>
    </w:lvl>
    <w:lvl w:ilvl="2" w:tplc="AA1C8B5A">
      <w:numFmt w:val="bullet"/>
      <w:lvlText w:val="•"/>
      <w:lvlJc w:val="left"/>
      <w:pPr>
        <w:ind w:left="2812" w:hanging="361"/>
      </w:pPr>
      <w:rPr>
        <w:rFonts w:hint="default"/>
      </w:rPr>
    </w:lvl>
    <w:lvl w:ilvl="3" w:tplc="9C620492">
      <w:numFmt w:val="bullet"/>
      <w:lvlText w:val="•"/>
      <w:lvlJc w:val="left"/>
      <w:pPr>
        <w:ind w:left="3808" w:hanging="361"/>
      </w:pPr>
      <w:rPr>
        <w:rFonts w:hint="default"/>
      </w:rPr>
    </w:lvl>
    <w:lvl w:ilvl="4" w:tplc="A9CEBC34">
      <w:numFmt w:val="bullet"/>
      <w:lvlText w:val="•"/>
      <w:lvlJc w:val="left"/>
      <w:pPr>
        <w:ind w:left="4805" w:hanging="361"/>
      </w:pPr>
      <w:rPr>
        <w:rFonts w:hint="default"/>
      </w:rPr>
    </w:lvl>
    <w:lvl w:ilvl="5" w:tplc="BD6A23EA">
      <w:numFmt w:val="bullet"/>
      <w:lvlText w:val="•"/>
      <w:lvlJc w:val="left"/>
      <w:pPr>
        <w:ind w:left="5801" w:hanging="361"/>
      </w:pPr>
      <w:rPr>
        <w:rFonts w:hint="default"/>
      </w:rPr>
    </w:lvl>
    <w:lvl w:ilvl="6" w:tplc="2A84564A">
      <w:numFmt w:val="bullet"/>
      <w:lvlText w:val="•"/>
      <w:lvlJc w:val="left"/>
      <w:pPr>
        <w:ind w:left="6797" w:hanging="361"/>
      </w:pPr>
      <w:rPr>
        <w:rFonts w:hint="default"/>
      </w:rPr>
    </w:lvl>
    <w:lvl w:ilvl="7" w:tplc="B5947904">
      <w:numFmt w:val="bullet"/>
      <w:lvlText w:val="•"/>
      <w:lvlJc w:val="left"/>
      <w:pPr>
        <w:ind w:left="7794" w:hanging="361"/>
      </w:pPr>
      <w:rPr>
        <w:rFonts w:hint="default"/>
      </w:rPr>
    </w:lvl>
    <w:lvl w:ilvl="8" w:tplc="2B9C807E">
      <w:numFmt w:val="bullet"/>
      <w:lvlText w:val="•"/>
      <w:lvlJc w:val="left"/>
      <w:pPr>
        <w:ind w:left="8790" w:hanging="361"/>
      </w:pPr>
      <w:rPr>
        <w:rFonts w:hint="default"/>
      </w:rPr>
    </w:lvl>
  </w:abstractNum>
  <w:abstractNum w:abstractNumId="10" w15:restartNumberingAfterBreak="0">
    <w:nsid w:val="6A6B6A91"/>
    <w:multiLevelType w:val="hybridMultilevel"/>
    <w:tmpl w:val="3640B18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BB07C21"/>
    <w:multiLevelType w:val="hybridMultilevel"/>
    <w:tmpl w:val="A04E4482"/>
    <w:lvl w:ilvl="0" w:tplc="BD76E228">
      <w:numFmt w:val="bullet"/>
      <w:lvlText w:val=""/>
      <w:lvlJc w:val="left"/>
      <w:pPr>
        <w:ind w:left="823" w:hanging="361"/>
      </w:pPr>
      <w:rPr>
        <w:rFonts w:ascii="Symbol" w:eastAsia="Symbol" w:hAnsi="Symbol" w:cs="Symbol" w:hint="default"/>
        <w:w w:val="100"/>
        <w:sz w:val="22"/>
        <w:szCs w:val="22"/>
      </w:rPr>
    </w:lvl>
    <w:lvl w:ilvl="1" w:tplc="92F8B6E8">
      <w:numFmt w:val="bullet"/>
      <w:lvlText w:val="•"/>
      <w:lvlJc w:val="left"/>
      <w:pPr>
        <w:ind w:left="1816" w:hanging="361"/>
      </w:pPr>
      <w:rPr>
        <w:rFonts w:hint="default"/>
      </w:rPr>
    </w:lvl>
    <w:lvl w:ilvl="2" w:tplc="8A00CBDA">
      <w:numFmt w:val="bullet"/>
      <w:lvlText w:val="•"/>
      <w:lvlJc w:val="left"/>
      <w:pPr>
        <w:ind w:left="2812" w:hanging="361"/>
      </w:pPr>
      <w:rPr>
        <w:rFonts w:hint="default"/>
      </w:rPr>
    </w:lvl>
    <w:lvl w:ilvl="3" w:tplc="122694D0">
      <w:numFmt w:val="bullet"/>
      <w:lvlText w:val="•"/>
      <w:lvlJc w:val="left"/>
      <w:pPr>
        <w:ind w:left="3808" w:hanging="361"/>
      </w:pPr>
      <w:rPr>
        <w:rFonts w:hint="default"/>
      </w:rPr>
    </w:lvl>
    <w:lvl w:ilvl="4" w:tplc="874E4B22">
      <w:numFmt w:val="bullet"/>
      <w:lvlText w:val="•"/>
      <w:lvlJc w:val="left"/>
      <w:pPr>
        <w:ind w:left="4805" w:hanging="361"/>
      </w:pPr>
      <w:rPr>
        <w:rFonts w:hint="default"/>
      </w:rPr>
    </w:lvl>
    <w:lvl w:ilvl="5" w:tplc="EBDABA0A">
      <w:numFmt w:val="bullet"/>
      <w:lvlText w:val="•"/>
      <w:lvlJc w:val="left"/>
      <w:pPr>
        <w:ind w:left="5801" w:hanging="361"/>
      </w:pPr>
      <w:rPr>
        <w:rFonts w:hint="default"/>
      </w:rPr>
    </w:lvl>
    <w:lvl w:ilvl="6" w:tplc="BE7871C6">
      <w:numFmt w:val="bullet"/>
      <w:lvlText w:val="•"/>
      <w:lvlJc w:val="left"/>
      <w:pPr>
        <w:ind w:left="6797" w:hanging="361"/>
      </w:pPr>
      <w:rPr>
        <w:rFonts w:hint="default"/>
      </w:rPr>
    </w:lvl>
    <w:lvl w:ilvl="7" w:tplc="45AE9308">
      <w:numFmt w:val="bullet"/>
      <w:lvlText w:val="•"/>
      <w:lvlJc w:val="left"/>
      <w:pPr>
        <w:ind w:left="7794" w:hanging="361"/>
      </w:pPr>
      <w:rPr>
        <w:rFonts w:hint="default"/>
      </w:rPr>
    </w:lvl>
    <w:lvl w:ilvl="8" w:tplc="48AA283A">
      <w:numFmt w:val="bullet"/>
      <w:lvlText w:val="•"/>
      <w:lvlJc w:val="left"/>
      <w:pPr>
        <w:ind w:left="8790" w:hanging="361"/>
      </w:pPr>
      <w:rPr>
        <w:rFonts w:hint="default"/>
      </w:rPr>
    </w:lvl>
  </w:abstractNum>
  <w:abstractNum w:abstractNumId="12" w15:restartNumberingAfterBreak="0">
    <w:nsid w:val="74F94C00"/>
    <w:multiLevelType w:val="hybridMultilevel"/>
    <w:tmpl w:val="C4E296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9634714">
    <w:abstractNumId w:val="9"/>
  </w:num>
  <w:num w:numId="2" w16cid:durableId="1869950790">
    <w:abstractNumId w:val="11"/>
  </w:num>
  <w:num w:numId="3" w16cid:durableId="267275958">
    <w:abstractNumId w:val="12"/>
  </w:num>
  <w:num w:numId="4" w16cid:durableId="1987515346">
    <w:abstractNumId w:val="7"/>
  </w:num>
  <w:num w:numId="5" w16cid:durableId="25716366">
    <w:abstractNumId w:val="2"/>
  </w:num>
  <w:num w:numId="6" w16cid:durableId="1909412967">
    <w:abstractNumId w:val="6"/>
  </w:num>
  <w:num w:numId="7" w16cid:durableId="80444997">
    <w:abstractNumId w:val="0"/>
  </w:num>
  <w:num w:numId="8" w16cid:durableId="264465025">
    <w:abstractNumId w:val="4"/>
  </w:num>
  <w:num w:numId="9" w16cid:durableId="9455693">
    <w:abstractNumId w:val="10"/>
  </w:num>
  <w:num w:numId="10" w16cid:durableId="1810197807">
    <w:abstractNumId w:val="3"/>
  </w:num>
  <w:num w:numId="11" w16cid:durableId="785123241">
    <w:abstractNumId w:val="8"/>
  </w:num>
  <w:num w:numId="12" w16cid:durableId="992876757">
    <w:abstractNumId w:val="1"/>
  </w:num>
  <w:num w:numId="13" w16cid:durableId="53238019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6A5"/>
    <w:rsid w:val="00000AAD"/>
    <w:rsid w:val="00001EB2"/>
    <w:rsid w:val="0000232A"/>
    <w:rsid w:val="000041AF"/>
    <w:rsid w:val="00005CC5"/>
    <w:rsid w:val="000067E1"/>
    <w:rsid w:val="00007879"/>
    <w:rsid w:val="00007D67"/>
    <w:rsid w:val="00011ABF"/>
    <w:rsid w:val="00011FF7"/>
    <w:rsid w:val="000123D0"/>
    <w:rsid w:val="000124FC"/>
    <w:rsid w:val="00012A5B"/>
    <w:rsid w:val="000135E1"/>
    <w:rsid w:val="00014EB7"/>
    <w:rsid w:val="00015825"/>
    <w:rsid w:val="00015E67"/>
    <w:rsid w:val="00017169"/>
    <w:rsid w:val="000205CB"/>
    <w:rsid w:val="00020B2D"/>
    <w:rsid w:val="00020E95"/>
    <w:rsid w:val="00021130"/>
    <w:rsid w:val="0002186E"/>
    <w:rsid w:val="000228E5"/>
    <w:rsid w:val="0002443B"/>
    <w:rsid w:val="00026D13"/>
    <w:rsid w:val="0002768C"/>
    <w:rsid w:val="00027F18"/>
    <w:rsid w:val="0003327B"/>
    <w:rsid w:val="00034408"/>
    <w:rsid w:val="000346B2"/>
    <w:rsid w:val="00034E14"/>
    <w:rsid w:val="00036633"/>
    <w:rsid w:val="00037584"/>
    <w:rsid w:val="00043F1D"/>
    <w:rsid w:val="00044557"/>
    <w:rsid w:val="00044FED"/>
    <w:rsid w:val="00046E0D"/>
    <w:rsid w:val="00046F94"/>
    <w:rsid w:val="000471DE"/>
    <w:rsid w:val="00047BBF"/>
    <w:rsid w:val="0005074B"/>
    <w:rsid w:val="00050D99"/>
    <w:rsid w:val="00051D24"/>
    <w:rsid w:val="000523E3"/>
    <w:rsid w:val="00052908"/>
    <w:rsid w:val="00052B53"/>
    <w:rsid w:val="00056697"/>
    <w:rsid w:val="00056731"/>
    <w:rsid w:val="00056DA1"/>
    <w:rsid w:val="00056E6E"/>
    <w:rsid w:val="00057739"/>
    <w:rsid w:val="00062985"/>
    <w:rsid w:val="00062A44"/>
    <w:rsid w:val="00063082"/>
    <w:rsid w:val="000630E6"/>
    <w:rsid w:val="00064930"/>
    <w:rsid w:val="0006532C"/>
    <w:rsid w:val="00067267"/>
    <w:rsid w:val="000676DE"/>
    <w:rsid w:val="000700D2"/>
    <w:rsid w:val="0007012D"/>
    <w:rsid w:val="0007108E"/>
    <w:rsid w:val="000738CE"/>
    <w:rsid w:val="00073CA3"/>
    <w:rsid w:val="000742A5"/>
    <w:rsid w:val="0007558A"/>
    <w:rsid w:val="00077281"/>
    <w:rsid w:val="000779D8"/>
    <w:rsid w:val="0008001C"/>
    <w:rsid w:val="000804E9"/>
    <w:rsid w:val="00080C1B"/>
    <w:rsid w:val="00081AF6"/>
    <w:rsid w:val="0008219F"/>
    <w:rsid w:val="00082300"/>
    <w:rsid w:val="0008290C"/>
    <w:rsid w:val="00083111"/>
    <w:rsid w:val="00084693"/>
    <w:rsid w:val="000856C5"/>
    <w:rsid w:val="00085DAD"/>
    <w:rsid w:val="00086149"/>
    <w:rsid w:val="00086605"/>
    <w:rsid w:val="000866C5"/>
    <w:rsid w:val="000878C1"/>
    <w:rsid w:val="000939A5"/>
    <w:rsid w:val="00095BCC"/>
    <w:rsid w:val="000A2443"/>
    <w:rsid w:val="000A4A2F"/>
    <w:rsid w:val="000A57F5"/>
    <w:rsid w:val="000A787F"/>
    <w:rsid w:val="000A7EF0"/>
    <w:rsid w:val="000B08E6"/>
    <w:rsid w:val="000B100D"/>
    <w:rsid w:val="000B3830"/>
    <w:rsid w:val="000B5AEA"/>
    <w:rsid w:val="000B6532"/>
    <w:rsid w:val="000B6C85"/>
    <w:rsid w:val="000B73FE"/>
    <w:rsid w:val="000C0154"/>
    <w:rsid w:val="000C3459"/>
    <w:rsid w:val="000C3A01"/>
    <w:rsid w:val="000C3A34"/>
    <w:rsid w:val="000C4C33"/>
    <w:rsid w:val="000C4D30"/>
    <w:rsid w:val="000C6857"/>
    <w:rsid w:val="000D0141"/>
    <w:rsid w:val="000D06CF"/>
    <w:rsid w:val="000D2A3B"/>
    <w:rsid w:val="000D501E"/>
    <w:rsid w:val="000D57F4"/>
    <w:rsid w:val="000D641B"/>
    <w:rsid w:val="000E081D"/>
    <w:rsid w:val="000E0DAC"/>
    <w:rsid w:val="000E232B"/>
    <w:rsid w:val="000E2F41"/>
    <w:rsid w:val="000E4011"/>
    <w:rsid w:val="000E502E"/>
    <w:rsid w:val="000E56C5"/>
    <w:rsid w:val="000E5B0A"/>
    <w:rsid w:val="000E72BD"/>
    <w:rsid w:val="000E75B1"/>
    <w:rsid w:val="000F1AFC"/>
    <w:rsid w:val="000F1F05"/>
    <w:rsid w:val="000F3615"/>
    <w:rsid w:val="000F3A14"/>
    <w:rsid w:val="000F3A2D"/>
    <w:rsid w:val="000F3FD3"/>
    <w:rsid w:val="000F5917"/>
    <w:rsid w:val="000F7818"/>
    <w:rsid w:val="000F7C7C"/>
    <w:rsid w:val="00101A43"/>
    <w:rsid w:val="0010249C"/>
    <w:rsid w:val="00104DD0"/>
    <w:rsid w:val="00105040"/>
    <w:rsid w:val="001059F2"/>
    <w:rsid w:val="00105E47"/>
    <w:rsid w:val="00105F1C"/>
    <w:rsid w:val="00105FD1"/>
    <w:rsid w:val="00112F4A"/>
    <w:rsid w:val="0011305B"/>
    <w:rsid w:val="00116806"/>
    <w:rsid w:val="0011700A"/>
    <w:rsid w:val="00120D78"/>
    <w:rsid w:val="00121AA1"/>
    <w:rsid w:val="00124868"/>
    <w:rsid w:val="00125834"/>
    <w:rsid w:val="001258CF"/>
    <w:rsid w:val="00126530"/>
    <w:rsid w:val="00131832"/>
    <w:rsid w:val="0013208B"/>
    <w:rsid w:val="00135729"/>
    <w:rsid w:val="0013629D"/>
    <w:rsid w:val="00136C1D"/>
    <w:rsid w:val="00136C88"/>
    <w:rsid w:val="00137806"/>
    <w:rsid w:val="0014099D"/>
    <w:rsid w:val="001473A1"/>
    <w:rsid w:val="00150889"/>
    <w:rsid w:val="00151383"/>
    <w:rsid w:val="0015179C"/>
    <w:rsid w:val="001517F8"/>
    <w:rsid w:val="00151A3D"/>
    <w:rsid w:val="00154D25"/>
    <w:rsid w:val="00154F97"/>
    <w:rsid w:val="00154FAC"/>
    <w:rsid w:val="00155828"/>
    <w:rsid w:val="00161514"/>
    <w:rsid w:val="00161E9A"/>
    <w:rsid w:val="0016279B"/>
    <w:rsid w:val="00162F30"/>
    <w:rsid w:val="001637CD"/>
    <w:rsid w:val="00165EA2"/>
    <w:rsid w:val="00167029"/>
    <w:rsid w:val="001673A9"/>
    <w:rsid w:val="00167860"/>
    <w:rsid w:val="00170C6C"/>
    <w:rsid w:val="001711E1"/>
    <w:rsid w:val="001751D2"/>
    <w:rsid w:val="00176F76"/>
    <w:rsid w:val="0017718C"/>
    <w:rsid w:val="00177679"/>
    <w:rsid w:val="00177682"/>
    <w:rsid w:val="00181347"/>
    <w:rsid w:val="00182A8D"/>
    <w:rsid w:val="00183505"/>
    <w:rsid w:val="00186EDA"/>
    <w:rsid w:val="001902CA"/>
    <w:rsid w:val="00191465"/>
    <w:rsid w:val="0019238C"/>
    <w:rsid w:val="001929E8"/>
    <w:rsid w:val="00192C56"/>
    <w:rsid w:val="00195FD3"/>
    <w:rsid w:val="0019610C"/>
    <w:rsid w:val="001A10CB"/>
    <w:rsid w:val="001A1AE8"/>
    <w:rsid w:val="001A27E0"/>
    <w:rsid w:val="001A5A10"/>
    <w:rsid w:val="001A6304"/>
    <w:rsid w:val="001A6FFF"/>
    <w:rsid w:val="001A7C25"/>
    <w:rsid w:val="001B0A1A"/>
    <w:rsid w:val="001B1646"/>
    <w:rsid w:val="001B3376"/>
    <w:rsid w:val="001B5286"/>
    <w:rsid w:val="001B604C"/>
    <w:rsid w:val="001B620A"/>
    <w:rsid w:val="001B65F7"/>
    <w:rsid w:val="001B687E"/>
    <w:rsid w:val="001B6E6D"/>
    <w:rsid w:val="001B7138"/>
    <w:rsid w:val="001B7FAD"/>
    <w:rsid w:val="001C080E"/>
    <w:rsid w:val="001C0D72"/>
    <w:rsid w:val="001C252C"/>
    <w:rsid w:val="001C2BB1"/>
    <w:rsid w:val="001C3865"/>
    <w:rsid w:val="001C53B4"/>
    <w:rsid w:val="001D22ED"/>
    <w:rsid w:val="001D2BC5"/>
    <w:rsid w:val="001D2EDB"/>
    <w:rsid w:val="001D45A3"/>
    <w:rsid w:val="001D5AD1"/>
    <w:rsid w:val="001D5BA0"/>
    <w:rsid w:val="001D5F3E"/>
    <w:rsid w:val="001E23EF"/>
    <w:rsid w:val="001E26A2"/>
    <w:rsid w:val="001E2965"/>
    <w:rsid w:val="001E3001"/>
    <w:rsid w:val="001E415F"/>
    <w:rsid w:val="001E4853"/>
    <w:rsid w:val="001E74DB"/>
    <w:rsid w:val="001F0327"/>
    <w:rsid w:val="001F2FB5"/>
    <w:rsid w:val="001F4F14"/>
    <w:rsid w:val="001F50D6"/>
    <w:rsid w:val="001F5F96"/>
    <w:rsid w:val="0020039C"/>
    <w:rsid w:val="00202140"/>
    <w:rsid w:val="00202210"/>
    <w:rsid w:val="00202432"/>
    <w:rsid w:val="00202736"/>
    <w:rsid w:val="00203206"/>
    <w:rsid w:val="002055E3"/>
    <w:rsid w:val="00205C99"/>
    <w:rsid w:val="00205F82"/>
    <w:rsid w:val="00206A92"/>
    <w:rsid w:val="00206BCC"/>
    <w:rsid w:val="00207676"/>
    <w:rsid w:val="0020777E"/>
    <w:rsid w:val="002077AC"/>
    <w:rsid w:val="00211AC5"/>
    <w:rsid w:val="00211BFD"/>
    <w:rsid w:val="00211D10"/>
    <w:rsid w:val="00212614"/>
    <w:rsid w:val="002127F7"/>
    <w:rsid w:val="00212F58"/>
    <w:rsid w:val="00215960"/>
    <w:rsid w:val="00215D7A"/>
    <w:rsid w:val="00217E48"/>
    <w:rsid w:val="0022114A"/>
    <w:rsid w:val="00222216"/>
    <w:rsid w:val="0022265E"/>
    <w:rsid w:val="002235EB"/>
    <w:rsid w:val="00224670"/>
    <w:rsid w:val="002250C0"/>
    <w:rsid w:val="002264D1"/>
    <w:rsid w:val="00227B25"/>
    <w:rsid w:val="00232534"/>
    <w:rsid w:val="00233B6D"/>
    <w:rsid w:val="00234147"/>
    <w:rsid w:val="00234211"/>
    <w:rsid w:val="0023484A"/>
    <w:rsid w:val="00234A7B"/>
    <w:rsid w:val="00234DED"/>
    <w:rsid w:val="00237A40"/>
    <w:rsid w:val="00237FF6"/>
    <w:rsid w:val="00241C10"/>
    <w:rsid w:val="00242427"/>
    <w:rsid w:val="0024363B"/>
    <w:rsid w:val="00243736"/>
    <w:rsid w:val="00244C51"/>
    <w:rsid w:val="002471BF"/>
    <w:rsid w:val="00252363"/>
    <w:rsid w:val="00252923"/>
    <w:rsid w:val="002529D1"/>
    <w:rsid w:val="00253DAB"/>
    <w:rsid w:val="00255C12"/>
    <w:rsid w:val="002569D1"/>
    <w:rsid w:val="00256BC7"/>
    <w:rsid w:val="0026036E"/>
    <w:rsid w:val="00261A1F"/>
    <w:rsid w:val="00261D88"/>
    <w:rsid w:val="00261F35"/>
    <w:rsid w:val="0026238B"/>
    <w:rsid w:val="002625DE"/>
    <w:rsid w:val="00262F41"/>
    <w:rsid w:val="00263CD3"/>
    <w:rsid w:val="00264DF5"/>
    <w:rsid w:val="002659BB"/>
    <w:rsid w:val="00265A0E"/>
    <w:rsid w:val="0027342A"/>
    <w:rsid w:val="002754E4"/>
    <w:rsid w:val="002758F5"/>
    <w:rsid w:val="00275F88"/>
    <w:rsid w:val="0027692F"/>
    <w:rsid w:val="00276EED"/>
    <w:rsid w:val="002817A1"/>
    <w:rsid w:val="002819F8"/>
    <w:rsid w:val="002849DE"/>
    <w:rsid w:val="00284D64"/>
    <w:rsid w:val="00285022"/>
    <w:rsid w:val="00285CE3"/>
    <w:rsid w:val="0028639D"/>
    <w:rsid w:val="002869D5"/>
    <w:rsid w:val="00287104"/>
    <w:rsid w:val="00292D9F"/>
    <w:rsid w:val="00296D27"/>
    <w:rsid w:val="002A209A"/>
    <w:rsid w:val="002A4270"/>
    <w:rsid w:val="002A59BD"/>
    <w:rsid w:val="002A73EA"/>
    <w:rsid w:val="002A7705"/>
    <w:rsid w:val="002B28EC"/>
    <w:rsid w:val="002B2AE5"/>
    <w:rsid w:val="002B2FF9"/>
    <w:rsid w:val="002B3183"/>
    <w:rsid w:val="002B40A6"/>
    <w:rsid w:val="002B45DD"/>
    <w:rsid w:val="002B4E13"/>
    <w:rsid w:val="002B52EC"/>
    <w:rsid w:val="002B5A36"/>
    <w:rsid w:val="002C1FF8"/>
    <w:rsid w:val="002C210B"/>
    <w:rsid w:val="002C2766"/>
    <w:rsid w:val="002C2A3B"/>
    <w:rsid w:val="002C33EF"/>
    <w:rsid w:val="002C3627"/>
    <w:rsid w:val="002C3721"/>
    <w:rsid w:val="002C3C39"/>
    <w:rsid w:val="002C4D10"/>
    <w:rsid w:val="002C4D68"/>
    <w:rsid w:val="002C54FD"/>
    <w:rsid w:val="002C5550"/>
    <w:rsid w:val="002C64E3"/>
    <w:rsid w:val="002C705A"/>
    <w:rsid w:val="002C7841"/>
    <w:rsid w:val="002D0D3D"/>
    <w:rsid w:val="002D11D6"/>
    <w:rsid w:val="002D1549"/>
    <w:rsid w:val="002D2155"/>
    <w:rsid w:val="002D4834"/>
    <w:rsid w:val="002D5515"/>
    <w:rsid w:val="002E2843"/>
    <w:rsid w:val="002E41BF"/>
    <w:rsid w:val="002E5AA2"/>
    <w:rsid w:val="002E5E30"/>
    <w:rsid w:val="002E6179"/>
    <w:rsid w:val="002E676E"/>
    <w:rsid w:val="002F4082"/>
    <w:rsid w:val="002F41FF"/>
    <w:rsid w:val="002F6F93"/>
    <w:rsid w:val="002F72F6"/>
    <w:rsid w:val="0030144A"/>
    <w:rsid w:val="00302690"/>
    <w:rsid w:val="00302F68"/>
    <w:rsid w:val="00304D94"/>
    <w:rsid w:val="00304E90"/>
    <w:rsid w:val="003113EA"/>
    <w:rsid w:val="003151B3"/>
    <w:rsid w:val="003210BB"/>
    <w:rsid w:val="00321A64"/>
    <w:rsid w:val="0032257C"/>
    <w:rsid w:val="00322DAE"/>
    <w:rsid w:val="003234AB"/>
    <w:rsid w:val="00324BBE"/>
    <w:rsid w:val="0032554B"/>
    <w:rsid w:val="0032569B"/>
    <w:rsid w:val="00326176"/>
    <w:rsid w:val="003328A9"/>
    <w:rsid w:val="00332FAB"/>
    <w:rsid w:val="00333000"/>
    <w:rsid w:val="00333321"/>
    <w:rsid w:val="00333EB5"/>
    <w:rsid w:val="00334AE6"/>
    <w:rsid w:val="00335982"/>
    <w:rsid w:val="003372E4"/>
    <w:rsid w:val="003405FE"/>
    <w:rsid w:val="00342AB9"/>
    <w:rsid w:val="00344A98"/>
    <w:rsid w:val="00344B13"/>
    <w:rsid w:val="003459C4"/>
    <w:rsid w:val="003460F7"/>
    <w:rsid w:val="00346646"/>
    <w:rsid w:val="00346BC2"/>
    <w:rsid w:val="00347D12"/>
    <w:rsid w:val="00350E11"/>
    <w:rsid w:val="003519E7"/>
    <w:rsid w:val="00352708"/>
    <w:rsid w:val="00352A2C"/>
    <w:rsid w:val="003533BF"/>
    <w:rsid w:val="0035370A"/>
    <w:rsid w:val="0036026E"/>
    <w:rsid w:val="00360911"/>
    <w:rsid w:val="00361B2A"/>
    <w:rsid w:val="0036287F"/>
    <w:rsid w:val="00362C38"/>
    <w:rsid w:val="00363901"/>
    <w:rsid w:val="00365844"/>
    <w:rsid w:val="00365941"/>
    <w:rsid w:val="00366D1D"/>
    <w:rsid w:val="00371EAA"/>
    <w:rsid w:val="003723F2"/>
    <w:rsid w:val="0037284B"/>
    <w:rsid w:val="00372897"/>
    <w:rsid w:val="003731A7"/>
    <w:rsid w:val="003739DD"/>
    <w:rsid w:val="00374BDF"/>
    <w:rsid w:val="00375612"/>
    <w:rsid w:val="00375EC9"/>
    <w:rsid w:val="0037743E"/>
    <w:rsid w:val="0038141B"/>
    <w:rsid w:val="0038226D"/>
    <w:rsid w:val="003833E6"/>
    <w:rsid w:val="00383604"/>
    <w:rsid w:val="003839B5"/>
    <w:rsid w:val="0038437D"/>
    <w:rsid w:val="00384633"/>
    <w:rsid w:val="00385E6E"/>
    <w:rsid w:val="003871EB"/>
    <w:rsid w:val="00390106"/>
    <w:rsid w:val="003905BE"/>
    <w:rsid w:val="00394342"/>
    <w:rsid w:val="0039545F"/>
    <w:rsid w:val="00395EE1"/>
    <w:rsid w:val="00396DC1"/>
    <w:rsid w:val="003A09F0"/>
    <w:rsid w:val="003A1196"/>
    <w:rsid w:val="003A16A0"/>
    <w:rsid w:val="003A549D"/>
    <w:rsid w:val="003A6A16"/>
    <w:rsid w:val="003B0965"/>
    <w:rsid w:val="003B0C53"/>
    <w:rsid w:val="003B2317"/>
    <w:rsid w:val="003B25EF"/>
    <w:rsid w:val="003B2A84"/>
    <w:rsid w:val="003B36E2"/>
    <w:rsid w:val="003B3FF2"/>
    <w:rsid w:val="003B59A7"/>
    <w:rsid w:val="003B5B84"/>
    <w:rsid w:val="003B5DF2"/>
    <w:rsid w:val="003B5EC4"/>
    <w:rsid w:val="003B64B3"/>
    <w:rsid w:val="003B75C8"/>
    <w:rsid w:val="003B7829"/>
    <w:rsid w:val="003C012C"/>
    <w:rsid w:val="003C08CE"/>
    <w:rsid w:val="003C0FE1"/>
    <w:rsid w:val="003C2EEC"/>
    <w:rsid w:val="003C3F05"/>
    <w:rsid w:val="003C4706"/>
    <w:rsid w:val="003C4A36"/>
    <w:rsid w:val="003C5033"/>
    <w:rsid w:val="003C52D1"/>
    <w:rsid w:val="003C796B"/>
    <w:rsid w:val="003D027D"/>
    <w:rsid w:val="003D4F1A"/>
    <w:rsid w:val="003D5399"/>
    <w:rsid w:val="003D748C"/>
    <w:rsid w:val="003D7618"/>
    <w:rsid w:val="003E37D8"/>
    <w:rsid w:val="003E413A"/>
    <w:rsid w:val="003E5C6E"/>
    <w:rsid w:val="003E6E8C"/>
    <w:rsid w:val="003F288E"/>
    <w:rsid w:val="003F3752"/>
    <w:rsid w:val="003F4142"/>
    <w:rsid w:val="003F51D7"/>
    <w:rsid w:val="003F55DD"/>
    <w:rsid w:val="003F5C29"/>
    <w:rsid w:val="003F6CBD"/>
    <w:rsid w:val="003F7CA6"/>
    <w:rsid w:val="0040082C"/>
    <w:rsid w:val="00401A11"/>
    <w:rsid w:val="00401BCA"/>
    <w:rsid w:val="0040382C"/>
    <w:rsid w:val="00403D50"/>
    <w:rsid w:val="00404202"/>
    <w:rsid w:val="004048E4"/>
    <w:rsid w:val="004059D8"/>
    <w:rsid w:val="00405F15"/>
    <w:rsid w:val="004075EB"/>
    <w:rsid w:val="0041091B"/>
    <w:rsid w:val="00412A61"/>
    <w:rsid w:val="00420635"/>
    <w:rsid w:val="00421198"/>
    <w:rsid w:val="004213E2"/>
    <w:rsid w:val="00423C16"/>
    <w:rsid w:val="0042499C"/>
    <w:rsid w:val="004250B4"/>
    <w:rsid w:val="0042657C"/>
    <w:rsid w:val="00430397"/>
    <w:rsid w:val="00431992"/>
    <w:rsid w:val="00431A96"/>
    <w:rsid w:val="00432D8B"/>
    <w:rsid w:val="00437D69"/>
    <w:rsid w:val="004428AD"/>
    <w:rsid w:val="0044484A"/>
    <w:rsid w:val="004462B0"/>
    <w:rsid w:val="00447423"/>
    <w:rsid w:val="0044764B"/>
    <w:rsid w:val="004517D9"/>
    <w:rsid w:val="00451C13"/>
    <w:rsid w:val="00451FF4"/>
    <w:rsid w:val="0045243A"/>
    <w:rsid w:val="00452762"/>
    <w:rsid w:val="004565A9"/>
    <w:rsid w:val="004567FF"/>
    <w:rsid w:val="00457BE3"/>
    <w:rsid w:val="00462443"/>
    <w:rsid w:val="00463BAA"/>
    <w:rsid w:val="0046588A"/>
    <w:rsid w:val="004662D6"/>
    <w:rsid w:val="00466E4E"/>
    <w:rsid w:val="0046760E"/>
    <w:rsid w:val="0047010A"/>
    <w:rsid w:val="00471F43"/>
    <w:rsid w:val="0047217D"/>
    <w:rsid w:val="00472580"/>
    <w:rsid w:val="0047313F"/>
    <w:rsid w:val="004749A3"/>
    <w:rsid w:val="0047758E"/>
    <w:rsid w:val="004800F4"/>
    <w:rsid w:val="004871A6"/>
    <w:rsid w:val="00487965"/>
    <w:rsid w:val="00490AB7"/>
    <w:rsid w:val="0049205C"/>
    <w:rsid w:val="00492A2D"/>
    <w:rsid w:val="004931C3"/>
    <w:rsid w:val="0049480C"/>
    <w:rsid w:val="00494B51"/>
    <w:rsid w:val="00494EE6"/>
    <w:rsid w:val="00495BC9"/>
    <w:rsid w:val="00495E3D"/>
    <w:rsid w:val="00496BFB"/>
    <w:rsid w:val="004975FB"/>
    <w:rsid w:val="004A1646"/>
    <w:rsid w:val="004A23EF"/>
    <w:rsid w:val="004A27E2"/>
    <w:rsid w:val="004A294A"/>
    <w:rsid w:val="004A2DE0"/>
    <w:rsid w:val="004A3808"/>
    <w:rsid w:val="004B15B6"/>
    <w:rsid w:val="004B17E8"/>
    <w:rsid w:val="004B2485"/>
    <w:rsid w:val="004B2CEB"/>
    <w:rsid w:val="004B2FC0"/>
    <w:rsid w:val="004B3539"/>
    <w:rsid w:val="004B4915"/>
    <w:rsid w:val="004B5102"/>
    <w:rsid w:val="004B58CB"/>
    <w:rsid w:val="004B7A74"/>
    <w:rsid w:val="004B7BBC"/>
    <w:rsid w:val="004C1E19"/>
    <w:rsid w:val="004C2385"/>
    <w:rsid w:val="004C2836"/>
    <w:rsid w:val="004C2DD0"/>
    <w:rsid w:val="004C36D7"/>
    <w:rsid w:val="004C3BB0"/>
    <w:rsid w:val="004C421D"/>
    <w:rsid w:val="004C4C08"/>
    <w:rsid w:val="004C5284"/>
    <w:rsid w:val="004D0980"/>
    <w:rsid w:val="004D16EC"/>
    <w:rsid w:val="004D4BB9"/>
    <w:rsid w:val="004D5530"/>
    <w:rsid w:val="004D7533"/>
    <w:rsid w:val="004E196B"/>
    <w:rsid w:val="004E1ECF"/>
    <w:rsid w:val="004E30BC"/>
    <w:rsid w:val="004E3768"/>
    <w:rsid w:val="004E4F1A"/>
    <w:rsid w:val="004E503D"/>
    <w:rsid w:val="004E5744"/>
    <w:rsid w:val="004E65FF"/>
    <w:rsid w:val="004E6A86"/>
    <w:rsid w:val="004E702E"/>
    <w:rsid w:val="004E75B5"/>
    <w:rsid w:val="004F0948"/>
    <w:rsid w:val="004F1180"/>
    <w:rsid w:val="004F2533"/>
    <w:rsid w:val="004F33E9"/>
    <w:rsid w:val="004F36C9"/>
    <w:rsid w:val="004F4498"/>
    <w:rsid w:val="004F4499"/>
    <w:rsid w:val="004F66BC"/>
    <w:rsid w:val="004F6DF2"/>
    <w:rsid w:val="004F770B"/>
    <w:rsid w:val="0050091A"/>
    <w:rsid w:val="0050155E"/>
    <w:rsid w:val="0050282F"/>
    <w:rsid w:val="00502CE6"/>
    <w:rsid w:val="00503075"/>
    <w:rsid w:val="00504E69"/>
    <w:rsid w:val="00505E6A"/>
    <w:rsid w:val="00505F23"/>
    <w:rsid w:val="005060F4"/>
    <w:rsid w:val="00506D43"/>
    <w:rsid w:val="00510EAB"/>
    <w:rsid w:val="00511DA6"/>
    <w:rsid w:val="00512BAC"/>
    <w:rsid w:val="00513BA7"/>
    <w:rsid w:val="00516790"/>
    <w:rsid w:val="005170FD"/>
    <w:rsid w:val="005205F5"/>
    <w:rsid w:val="00520F02"/>
    <w:rsid w:val="0052160F"/>
    <w:rsid w:val="00523528"/>
    <w:rsid w:val="00523DC8"/>
    <w:rsid w:val="00526D1B"/>
    <w:rsid w:val="00530C41"/>
    <w:rsid w:val="0053177D"/>
    <w:rsid w:val="005318B4"/>
    <w:rsid w:val="005339B2"/>
    <w:rsid w:val="00533FBB"/>
    <w:rsid w:val="00536D91"/>
    <w:rsid w:val="00537D23"/>
    <w:rsid w:val="0054227A"/>
    <w:rsid w:val="00542459"/>
    <w:rsid w:val="00542728"/>
    <w:rsid w:val="00542D24"/>
    <w:rsid w:val="005441D5"/>
    <w:rsid w:val="00544941"/>
    <w:rsid w:val="00544D85"/>
    <w:rsid w:val="005459E8"/>
    <w:rsid w:val="0054788F"/>
    <w:rsid w:val="005500FB"/>
    <w:rsid w:val="0055100D"/>
    <w:rsid w:val="005523E0"/>
    <w:rsid w:val="00552FA9"/>
    <w:rsid w:val="005539A6"/>
    <w:rsid w:val="00553CED"/>
    <w:rsid w:val="005561CF"/>
    <w:rsid w:val="00556437"/>
    <w:rsid w:val="0055724C"/>
    <w:rsid w:val="00561202"/>
    <w:rsid w:val="00562FD1"/>
    <w:rsid w:val="0056301F"/>
    <w:rsid w:val="0056311E"/>
    <w:rsid w:val="0056627D"/>
    <w:rsid w:val="00566CDD"/>
    <w:rsid w:val="005679D0"/>
    <w:rsid w:val="00567F48"/>
    <w:rsid w:val="00570909"/>
    <w:rsid w:val="005712A7"/>
    <w:rsid w:val="0057248D"/>
    <w:rsid w:val="0057489B"/>
    <w:rsid w:val="00574DA1"/>
    <w:rsid w:val="00575E83"/>
    <w:rsid w:val="00576FCA"/>
    <w:rsid w:val="00580C9E"/>
    <w:rsid w:val="00580D8C"/>
    <w:rsid w:val="00584154"/>
    <w:rsid w:val="00586202"/>
    <w:rsid w:val="00586BE9"/>
    <w:rsid w:val="00587083"/>
    <w:rsid w:val="005918B7"/>
    <w:rsid w:val="00596BA8"/>
    <w:rsid w:val="00597C36"/>
    <w:rsid w:val="00597F50"/>
    <w:rsid w:val="005A1316"/>
    <w:rsid w:val="005A4588"/>
    <w:rsid w:val="005A512A"/>
    <w:rsid w:val="005A5405"/>
    <w:rsid w:val="005A690F"/>
    <w:rsid w:val="005A72D0"/>
    <w:rsid w:val="005A74B1"/>
    <w:rsid w:val="005A76CF"/>
    <w:rsid w:val="005A78C3"/>
    <w:rsid w:val="005B0008"/>
    <w:rsid w:val="005B08B3"/>
    <w:rsid w:val="005B0993"/>
    <w:rsid w:val="005B3F1D"/>
    <w:rsid w:val="005B6869"/>
    <w:rsid w:val="005B70D1"/>
    <w:rsid w:val="005B7719"/>
    <w:rsid w:val="005B7E8C"/>
    <w:rsid w:val="005C021D"/>
    <w:rsid w:val="005C15EC"/>
    <w:rsid w:val="005C4B40"/>
    <w:rsid w:val="005C5005"/>
    <w:rsid w:val="005C5A65"/>
    <w:rsid w:val="005C709A"/>
    <w:rsid w:val="005C7430"/>
    <w:rsid w:val="005C7555"/>
    <w:rsid w:val="005D0005"/>
    <w:rsid w:val="005D139F"/>
    <w:rsid w:val="005D25E9"/>
    <w:rsid w:val="005D28F6"/>
    <w:rsid w:val="005D2F0C"/>
    <w:rsid w:val="005D41CD"/>
    <w:rsid w:val="005D5631"/>
    <w:rsid w:val="005D6A3C"/>
    <w:rsid w:val="005D6CDD"/>
    <w:rsid w:val="005D7E6E"/>
    <w:rsid w:val="005E0C77"/>
    <w:rsid w:val="005E1CB4"/>
    <w:rsid w:val="005E1CEC"/>
    <w:rsid w:val="005E2378"/>
    <w:rsid w:val="005E2E56"/>
    <w:rsid w:val="005E33C7"/>
    <w:rsid w:val="005E3832"/>
    <w:rsid w:val="005E3F6E"/>
    <w:rsid w:val="005E434D"/>
    <w:rsid w:val="005E4920"/>
    <w:rsid w:val="005E4BF1"/>
    <w:rsid w:val="005E77E3"/>
    <w:rsid w:val="005F05A8"/>
    <w:rsid w:val="005F0C85"/>
    <w:rsid w:val="005F1074"/>
    <w:rsid w:val="005F2A3B"/>
    <w:rsid w:val="005F2C3D"/>
    <w:rsid w:val="005F5BC7"/>
    <w:rsid w:val="005F696E"/>
    <w:rsid w:val="005F7BC6"/>
    <w:rsid w:val="005F7F2D"/>
    <w:rsid w:val="00600D6F"/>
    <w:rsid w:val="00606D03"/>
    <w:rsid w:val="00610F16"/>
    <w:rsid w:val="006174BA"/>
    <w:rsid w:val="00617895"/>
    <w:rsid w:val="0062015E"/>
    <w:rsid w:val="00621084"/>
    <w:rsid w:val="00621DCB"/>
    <w:rsid w:val="00625C65"/>
    <w:rsid w:val="00627DB6"/>
    <w:rsid w:val="006306AB"/>
    <w:rsid w:val="00630910"/>
    <w:rsid w:val="00632689"/>
    <w:rsid w:val="00633C38"/>
    <w:rsid w:val="00636F20"/>
    <w:rsid w:val="00637323"/>
    <w:rsid w:val="00637530"/>
    <w:rsid w:val="00640F7F"/>
    <w:rsid w:val="00641CF4"/>
    <w:rsid w:val="006454DA"/>
    <w:rsid w:val="00645BA4"/>
    <w:rsid w:val="00647331"/>
    <w:rsid w:val="00650AC1"/>
    <w:rsid w:val="006512DB"/>
    <w:rsid w:val="00651424"/>
    <w:rsid w:val="0065149C"/>
    <w:rsid w:val="00653763"/>
    <w:rsid w:val="0065401D"/>
    <w:rsid w:val="006547B3"/>
    <w:rsid w:val="0065540B"/>
    <w:rsid w:val="0065542B"/>
    <w:rsid w:val="006608FB"/>
    <w:rsid w:val="00660DEE"/>
    <w:rsid w:val="006617DC"/>
    <w:rsid w:val="00662FEF"/>
    <w:rsid w:val="006637FD"/>
    <w:rsid w:val="00664A4D"/>
    <w:rsid w:val="00665439"/>
    <w:rsid w:val="0067060B"/>
    <w:rsid w:val="00671012"/>
    <w:rsid w:val="0067136E"/>
    <w:rsid w:val="00672AFE"/>
    <w:rsid w:val="00672F54"/>
    <w:rsid w:val="006731E1"/>
    <w:rsid w:val="00673DA1"/>
    <w:rsid w:val="0067692A"/>
    <w:rsid w:val="006802A4"/>
    <w:rsid w:val="00680970"/>
    <w:rsid w:val="00680991"/>
    <w:rsid w:val="0068188E"/>
    <w:rsid w:val="006819F6"/>
    <w:rsid w:val="00682A11"/>
    <w:rsid w:val="006854B1"/>
    <w:rsid w:val="006857EB"/>
    <w:rsid w:val="00685DF1"/>
    <w:rsid w:val="006867A7"/>
    <w:rsid w:val="00686FA0"/>
    <w:rsid w:val="00687B50"/>
    <w:rsid w:val="00687F92"/>
    <w:rsid w:val="0069161A"/>
    <w:rsid w:val="00694F54"/>
    <w:rsid w:val="00695D12"/>
    <w:rsid w:val="006A06B4"/>
    <w:rsid w:val="006A0D8B"/>
    <w:rsid w:val="006A20C5"/>
    <w:rsid w:val="006A2CC5"/>
    <w:rsid w:val="006A35E1"/>
    <w:rsid w:val="006A5CC9"/>
    <w:rsid w:val="006A612D"/>
    <w:rsid w:val="006A6896"/>
    <w:rsid w:val="006A700F"/>
    <w:rsid w:val="006A76E1"/>
    <w:rsid w:val="006B09B2"/>
    <w:rsid w:val="006B1010"/>
    <w:rsid w:val="006B2AEE"/>
    <w:rsid w:val="006B462A"/>
    <w:rsid w:val="006B4CAA"/>
    <w:rsid w:val="006B4EEF"/>
    <w:rsid w:val="006B56BD"/>
    <w:rsid w:val="006B6961"/>
    <w:rsid w:val="006B6BB9"/>
    <w:rsid w:val="006C0241"/>
    <w:rsid w:val="006C12CA"/>
    <w:rsid w:val="006C2056"/>
    <w:rsid w:val="006C3542"/>
    <w:rsid w:val="006C4292"/>
    <w:rsid w:val="006C5FA9"/>
    <w:rsid w:val="006D0CD2"/>
    <w:rsid w:val="006D145F"/>
    <w:rsid w:val="006D253B"/>
    <w:rsid w:val="006D2F10"/>
    <w:rsid w:val="006D53ED"/>
    <w:rsid w:val="006D5AF0"/>
    <w:rsid w:val="006D69F5"/>
    <w:rsid w:val="006D6DF1"/>
    <w:rsid w:val="006D7E19"/>
    <w:rsid w:val="006E0435"/>
    <w:rsid w:val="006E0FB4"/>
    <w:rsid w:val="006E2CB8"/>
    <w:rsid w:val="006E3497"/>
    <w:rsid w:val="006E3784"/>
    <w:rsid w:val="006E5535"/>
    <w:rsid w:val="006E709B"/>
    <w:rsid w:val="006E7661"/>
    <w:rsid w:val="006F081D"/>
    <w:rsid w:val="006F18BC"/>
    <w:rsid w:val="006F1CC7"/>
    <w:rsid w:val="006F2582"/>
    <w:rsid w:val="006F379B"/>
    <w:rsid w:val="006F59FB"/>
    <w:rsid w:val="006F693A"/>
    <w:rsid w:val="006F78D1"/>
    <w:rsid w:val="00702395"/>
    <w:rsid w:val="0070241C"/>
    <w:rsid w:val="0070470E"/>
    <w:rsid w:val="00705D5B"/>
    <w:rsid w:val="007067AA"/>
    <w:rsid w:val="00707116"/>
    <w:rsid w:val="00707E24"/>
    <w:rsid w:val="007107FC"/>
    <w:rsid w:val="0071082B"/>
    <w:rsid w:val="007120C8"/>
    <w:rsid w:val="00712AAE"/>
    <w:rsid w:val="00715322"/>
    <w:rsid w:val="00716B3D"/>
    <w:rsid w:val="007178DC"/>
    <w:rsid w:val="0072009C"/>
    <w:rsid w:val="007200A3"/>
    <w:rsid w:val="0072265E"/>
    <w:rsid w:val="00724D71"/>
    <w:rsid w:val="00727177"/>
    <w:rsid w:val="007317C4"/>
    <w:rsid w:val="00731ADB"/>
    <w:rsid w:val="00732006"/>
    <w:rsid w:val="007323B2"/>
    <w:rsid w:val="00732615"/>
    <w:rsid w:val="007331D0"/>
    <w:rsid w:val="00733330"/>
    <w:rsid w:val="007342F9"/>
    <w:rsid w:val="00734B16"/>
    <w:rsid w:val="00734E7C"/>
    <w:rsid w:val="0073586B"/>
    <w:rsid w:val="00735878"/>
    <w:rsid w:val="007361D0"/>
    <w:rsid w:val="007362FF"/>
    <w:rsid w:val="00740742"/>
    <w:rsid w:val="007418E5"/>
    <w:rsid w:val="00741A32"/>
    <w:rsid w:val="00742417"/>
    <w:rsid w:val="007436AC"/>
    <w:rsid w:val="00744484"/>
    <w:rsid w:val="0074468C"/>
    <w:rsid w:val="0074513E"/>
    <w:rsid w:val="00745268"/>
    <w:rsid w:val="00745DDD"/>
    <w:rsid w:val="00746D91"/>
    <w:rsid w:val="00746DD2"/>
    <w:rsid w:val="00746E31"/>
    <w:rsid w:val="00751E5B"/>
    <w:rsid w:val="00753984"/>
    <w:rsid w:val="00756A77"/>
    <w:rsid w:val="007571A9"/>
    <w:rsid w:val="00757752"/>
    <w:rsid w:val="00760FDC"/>
    <w:rsid w:val="007622A5"/>
    <w:rsid w:val="00763008"/>
    <w:rsid w:val="00764BEA"/>
    <w:rsid w:val="00765F0E"/>
    <w:rsid w:val="007676A4"/>
    <w:rsid w:val="00770575"/>
    <w:rsid w:val="00770C35"/>
    <w:rsid w:val="00772739"/>
    <w:rsid w:val="007749E8"/>
    <w:rsid w:val="0077581F"/>
    <w:rsid w:val="007810BD"/>
    <w:rsid w:val="007827B8"/>
    <w:rsid w:val="00782830"/>
    <w:rsid w:val="00782A22"/>
    <w:rsid w:val="0078527F"/>
    <w:rsid w:val="00785F6B"/>
    <w:rsid w:val="00786D08"/>
    <w:rsid w:val="007932C9"/>
    <w:rsid w:val="00793AAE"/>
    <w:rsid w:val="00793CB9"/>
    <w:rsid w:val="00794722"/>
    <w:rsid w:val="00797DD7"/>
    <w:rsid w:val="007A12F0"/>
    <w:rsid w:val="007A157D"/>
    <w:rsid w:val="007A1FC4"/>
    <w:rsid w:val="007A2AA1"/>
    <w:rsid w:val="007A4015"/>
    <w:rsid w:val="007A4F8E"/>
    <w:rsid w:val="007A7E83"/>
    <w:rsid w:val="007B0C0C"/>
    <w:rsid w:val="007B29E3"/>
    <w:rsid w:val="007B3A55"/>
    <w:rsid w:val="007B4E96"/>
    <w:rsid w:val="007B5EA4"/>
    <w:rsid w:val="007B7A90"/>
    <w:rsid w:val="007C054D"/>
    <w:rsid w:val="007C1828"/>
    <w:rsid w:val="007C195E"/>
    <w:rsid w:val="007C2D85"/>
    <w:rsid w:val="007C3D55"/>
    <w:rsid w:val="007C6B03"/>
    <w:rsid w:val="007D2D6F"/>
    <w:rsid w:val="007D4AAB"/>
    <w:rsid w:val="007D5E07"/>
    <w:rsid w:val="007D616F"/>
    <w:rsid w:val="007D70C7"/>
    <w:rsid w:val="007E04AF"/>
    <w:rsid w:val="007E28B6"/>
    <w:rsid w:val="007E62D1"/>
    <w:rsid w:val="007E6929"/>
    <w:rsid w:val="007E77D7"/>
    <w:rsid w:val="007F0799"/>
    <w:rsid w:val="007F109F"/>
    <w:rsid w:val="007F2F5C"/>
    <w:rsid w:val="007F329D"/>
    <w:rsid w:val="007F372C"/>
    <w:rsid w:val="007F5170"/>
    <w:rsid w:val="007F6E1C"/>
    <w:rsid w:val="007F75F6"/>
    <w:rsid w:val="00801402"/>
    <w:rsid w:val="008118CA"/>
    <w:rsid w:val="008152CA"/>
    <w:rsid w:val="00815DAD"/>
    <w:rsid w:val="0081660C"/>
    <w:rsid w:val="00816711"/>
    <w:rsid w:val="008208D1"/>
    <w:rsid w:val="00820F75"/>
    <w:rsid w:val="00821393"/>
    <w:rsid w:val="00821BC0"/>
    <w:rsid w:val="00821BCC"/>
    <w:rsid w:val="00821E57"/>
    <w:rsid w:val="008226A6"/>
    <w:rsid w:val="00822ADE"/>
    <w:rsid w:val="00823D58"/>
    <w:rsid w:val="00824462"/>
    <w:rsid w:val="0082455C"/>
    <w:rsid w:val="00826D51"/>
    <w:rsid w:val="00827CC4"/>
    <w:rsid w:val="0083311B"/>
    <w:rsid w:val="00833A58"/>
    <w:rsid w:val="008347EC"/>
    <w:rsid w:val="00836790"/>
    <w:rsid w:val="008400A1"/>
    <w:rsid w:val="0084075F"/>
    <w:rsid w:val="00840968"/>
    <w:rsid w:val="00840C3B"/>
    <w:rsid w:val="00842174"/>
    <w:rsid w:val="008438C3"/>
    <w:rsid w:val="00844FEE"/>
    <w:rsid w:val="008466CB"/>
    <w:rsid w:val="00846EE1"/>
    <w:rsid w:val="00847162"/>
    <w:rsid w:val="00851E25"/>
    <w:rsid w:val="00852F54"/>
    <w:rsid w:val="0085491A"/>
    <w:rsid w:val="00854981"/>
    <w:rsid w:val="00854CA5"/>
    <w:rsid w:val="0085528C"/>
    <w:rsid w:val="008557C7"/>
    <w:rsid w:val="00855DB8"/>
    <w:rsid w:val="00856C6E"/>
    <w:rsid w:val="008573D4"/>
    <w:rsid w:val="00857880"/>
    <w:rsid w:val="00857D58"/>
    <w:rsid w:val="0086048F"/>
    <w:rsid w:val="008611B4"/>
    <w:rsid w:val="008619A6"/>
    <w:rsid w:val="00864B67"/>
    <w:rsid w:val="008677FF"/>
    <w:rsid w:val="00871964"/>
    <w:rsid w:val="008719F4"/>
    <w:rsid w:val="00874814"/>
    <w:rsid w:val="00874E93"/>
    <w:rsid w:val="00875B18"/>
    <w:rsid w:val="00881255"/>
    <w:rsid w:val="00881E66"/>
    <w:rsid w:val="00882A7C"/>
    <w:rsid w:val="00885614"/>
    <w:rsid w:val="00885993"/>
    <w:rsid w:val="008863BA"/>
    <w:rsid w:val="008866F0"/>
    <w:rsid w:val="00887179"/>
    <w:rsid w:val="008872A6"/>
    <w:rsid w:val="008904F9"/>
    <w:rsid w:val="00891410"/>
    <w:rsid w:val="00892050"/>
    <w:rsid w:val="00893AAD"/>
    <w:rsid w:val="008956A8"/>
    <w:rsid w:val="0089680E"/>
    <w:rsid w:val="00897525"/>
    <w:rsid w:val="00897A42"/>
    <w:rsid w:val="008A0798"/>
    <w:rsid w:val="008A0DA8"/>
    <w:rsid w:val="008A40C9"/>
    <w:rsid w:val="008A4D77"/>
    <w:rsid w:val="008B39D3"/>
    <w:rsid w:val="008B4D7D"/>
    <w:rsid w:val="008B5387"/>
    <w:rsid w:val="008B5611"/>
    <w:rsid w:val="008B6B0B"/>
    <w:rsid w:val="008B6D10"/>
    <w:rsid w:val="008B6DFF"/>
    <w:rsid w:val="008B6F0E"/>
    <w:rsid w:val="008C0A0A"/>
    <w:rsid w:val="008C10DD"/>
    <w:rsid w:val="008C1159"/>
    <w:rsid w:val="008C13DB"/>
    <w:rsid w:val="008C1551"/>
    <w:rsid w:val="008C21BD"/>
    <w:rsid w:val="008C2BA0"/>
    <w:rsid w:val="008C417C"/>
    <w:rsid w:val="008C4DDE"/>
    <w:rsid w:val="008D2F20"/>
    <w:rsid w:val="008D48AD"/>
    <w:rsid w:val="008D5CDB"/>
    <w:rsid w:val="008D76F8"/>
    <w:rsid w:val="008E05B7"/>
    <w:rsid w:val="008E05D7"/>
    <w:rsid w:val="008E3FDC"/>
    <w:rsid w:val="008E556A"/>
    <w:rsid w:val="008E600E"/>
    <w:rsid w:val="008E66D4"/>
    <w:rsid w:val="008E6CC9"/>
    <w:rsid w:val="008F0055"/>
    <w:rsid w:val="008F015D"/>
    <w:rsid w:val="008F0ADB"/>
    <w:rsid w:val="008F19B5"/>
    <w:rsid w:val="008F2005"/>
    <w:rsid w:val="008F22A2"/>
    <w:rsid w:val="008F348A"/>
    <w:rsid w:val="008F3854"/>
    <w:rsid w:val="008F44DA"/>
    <w:rsid w:val="008F58D2"/>
    <w:rsid w:val="0090180E"/>
    <w:rsid w:val="00903FA4"/>
    <w:rsid w:val="00904E38"/>
    <w:rsid w:val="00905157"/>
    <w:rsid w:val="009066BD"/>
    <w:rsid w:val="00910D4C"/>
    <w:rsid w:val="009124DC"/>
    <w:rsid w:val="00912904"/>
    <w:rsid w:val="009143EE"/>
    <w:rsid w:val="0091542D"/>
    <w:rsid w:val="00915B74"/>
    <w:rsid w:val="00916FE2"/>
    <w:rsid w:val="009174ED"/>
    <w:rsid w:val="0092044E"/>
    <w:rsid w:val="00920AA9"/>
    <w:rsid w:val="00923CFE"/>
    <w:rsid w:val="0092763A"/>
    <w:rsid w:val="00930599"/>
    <w:rsid w:val="00930F82"/>
    <w:rsid w:val="00930FAE"/>
    <w:rsid w:val="0093245A"/>
    <w:rsid w:val="00932ED3"/>
    <w:rsid w:val="00932F34"/>
    <w:rsid w:val="0093365D"/>
    <w:rsid w:val="0093397A"/>
    <w:rsid w:val="00934BC1"/>
    <w:rsid w:val="00936863"/>
    <w:rsid w:val="00937DE4"/>
    <w:rsid w:val="0094011E"/>
    <w:rsid w:val="009412B5"/>
    <w:rsid w:val="009413FF"/>
    <w:rsid w:val="00941700"/>
    <w:rsid w:val="00942EF0"/>
    <w:rsid w:val="00944078"/>
    <w:rsid w:val="009463E8"/>
    <w:rsid w:val="009468F9"/>
    <w:rsid w:val="00950AAA"/>
    <w:rsid w:val="00950EDC"/>
    <w:rsid w:val="00952197"/>
    <w:rsid w:val="009529DA"/>
    <w:rsid w:val="00952A6A"/>
    <w:rsid w:val="00956709"/>
    <w:rsid w:val="00956C7B"/>
    <w:rsid w:val="009572B0"/>
    <w:rsid w:val="009575E5"/>
    <w:rsid w:val="00957CAF"/>
    <w:rsid w:val="00961CAA"/>
    <w:rsid w:val="00962D75"/>
    <w:rsid w:val="00962DE1"/>
    <w:rsid w:val="00962FA0"/>
    <w:rsid w:val="00963500"/>
    <w:rsid w:val="0096407A"/>
    <w:rsid w:val="00965B6A"/>
    <w:rsid w:val="00965D95"/>
    <w:rsid w:val="00965FF2"/>
    <w:rsid w:val="00966351"/>
    <w:rsid w:val="0096636A"/>
    <w:rsid w:val="009663CB"/>
    <w:rsid w:val="009667CF"/>
    <w:rsid w:val="0097232A"/>
    <w:rsid w:val="00972384"/>
    <w:rsid w:val="00975084"/>
    <w:rsid w:val="009757B2"/>
    <w:rsid w:val="00975FB5"/>
    <w:rsid w:val="00981FC4"/>
    <w:rsid w:val="0098340C"/>
    <w:rsid w:val="009853F5"/>
    <w:rsid w:val="0098643E"/>
    <w:rsid w:val="00986B1C"/>
    <w:rsid w:val="00986D8D"/>
    <w:rsid w:val="00990862"/>
    <w:rsid w:val="009916A2"/>
    <w:rsid w:val="0099213E"/>
    <w:rsid w:val="00992239"/>
    <w:rsid w:val="00993552"/>
    <w:rsid w:val="009945F9"/>
    <w:rsid w:val="00995BAF"/>
    <w:rsid w:val="00996CB0"/>
    <w:rsid w:val="0099764F"/>
    <w:rsid w:val="009A0436"/>
    <w:rsid w:val="009A1C16"/>
    <w:rsid w:val="009A3661"/>
    <w:rsid w:val="009A366A"/>
    <w:rsid w:val="009A4508"/>
    <w:rsid w:val="009A5A02"/>
    <w:rsid w:val="009A610D"/>
    <w:rsid w:val="009A61A9"/>
    <w:rsid w:val="009A7CCF"/>
    <w:rsid w:val="009A7F1C"/>
    <w:rsid w:val="009B0878"/>
    <w:rsid w:val="009B106F"/>
    <w:rsid w:val="009B35A9"/>
    <w:rsid w:val="009B46ED"/>
    <w:rsid w:val="009B4E3C"/>
    <w:rsid w:val="009B60B9"/>
    <w:rsid w:val="009B60E0"/>
    <w:rsid w:val="009B65A2"/>
    <w:rsid w:val="009B6A7D"/>
    <w:rsid w:val="009B6A80"/>
    <w:rsid w:val="009B7C17"/>
    <w:rsid w:val="009C0080"/>
    <w:rsid w:val="009C1CAB"/>
    <w:rsid w:val="009C208B"/>
    <w:rsid w:val="009C252B"/>
    <w:rsid w:val="009C28F6"/>
    <w:rsid w:val="009C2DDF"/>
    <w:rsid w:val="009C3718"/>
    <w:rsid w:val="009C4A99"/>
    <w:rsid w:val="009C4C04"/>
    <w:rsid w:val="009C4C7A"/>
    <w:rsid w:val="009C5152"/>
    <w:rsid w:val="009C67C0"/>
    <w:rsid w:val="009C6C96"/>
    <w:rsid w:val="009C742B"/>
    <w:rsid w:val="009C7C25"/>
    <w:rsid w:val="009D04C1"/>
    <w:rsid w:val="009D06B8"/>
    <w:rsid w:val="009D0D6A"/>
    <w:rsid w:val="009D2721"/>
    <w:rsid w:val="009D35EF"/>
    <w:rsid w:val="009D5CFD"/>
    <w:rsid w:val="009D60E7"/>
    <w:rsid w:val="009D75EA"/>
    <w:rsid w:val="009D7671"/>
    <w:rsid w:val="009D7F9B"/>
    <w:rsid w:val="009E34FF"/>
    <w:rsid w:val="009E6369"/>
    <w:rsid w:val="009E6749"/>
    <w:rsid w:val="009F00B5"/>
    <w:rsid w:val="009F1364"/>
    <w:rsid w:val="009F1528"/>
    <w:rsid w:val="009F17C7"/>
    <w:rsid w:val="009F21E5"/>
    <w:rsid w:val="009F2F81"/>
    <w:rsid w:val="009F54A9"/>
    <w:rsid w:val="009F5C14"/>
    <w:rsid w:val="009F5C2B"/>
    <w:rsid w:val="009F6663"/>
    <w:rsid w:val="009F7FCB"/>
    <w:rsid w:val="00A0090E"/>
    <w:rsid w:val="00A01FFD"/>
    <w:rsid w:val="00A02953"/>
    <w:rsid w:val="00A02E95"/>
    <w:rsid w:val="00A03FAA"/>
    <w:rsid w:val="00A04DEA"/>
    <w:rsid w:val="00A04FCD"/>
    <w:rsid w:val="00A05062"/>
    <w:rsid w:val="00A052CF"/>
    <w:rsid w:val="00A05633"/>
    <w:rsid w:val="00A05652"/>
    <w:rsid w:val="00A06063"/>
    <w:rsid w:val="00A070E5"/>
    <w:rsid w:val="00A104C0"/>
    <w:rsid w:val="00A107F5"/>
    <w:rsid w:val="00A11379"/>
    <w:rsid w:val="00A12372"/>
    <w:rsid w:val="00A1355D"/>
    <w:rsid w:val="00A13CED"/>
    <w:rsid w:val="00A146C9"/>
    <w:rsid w:val="00A15332"/>
    <w:rsid w:val="00A1672B"/>
    <w:rsid w:val="00A16866"/>
    <w:rsid w:val="00A17138"/>
    <w:rsid w:val="00A17C5F"/>
    <w:rsid w:val="00A207B0"/>
    <w:rsid w:val="00A210BE"/>
    <w:rsid w:val="00A213D4"/>
    <w:rsid w:val="00A21AF1"/>
    <w:rsid w:val="00A21F8F"/>
    <w:rsid w:val="00A2440A"/>
    <w:rsid w:val="00A2497D"/>
    <w:rsid w:val="00A24AFF"/>
    <w:rsid w:val="00A25175"/>
    <w:rsid w:val="00A259FC"/>
    <w:rsid w:val="00A261EF"/>
    <w:rsid w:val="00A273F5"/>
    <w:rsid w:val="00A3035B"/>
    <w:rsid w:val="00A33B3C"/>
    <w:rsid w:val="00A33F52"/>
    <w:rsid w:val="00A34743"/>
    <w:rsid w:val="00A359E4"/>
    <w:rsid w:val="00A35C02"/>
    <w:rsid w:val="00A35D9C"/>
    <w:rsid w:val="00A40271"/>
    <w:rsid w:val="00A41348"/>
    <w:rsid w:val="00A41749"/>
    <w:rsid w:val="00A435DD"/>
    <w:rsid w:val="00A4465D"/>
    <w:rsid w:val="00A45636"/>
    <w:rsid w:val="00A46BAC"/>
    <w:rsid w:val="00A529C4"/>
    <w:rsid w:val="00A54015"/>
    <w:rsid w:val="00A54705"/>
    <w:rsid w:val="00A54FDC"/>
    <w:rsid w:val="00A559DC"/>
    <w:rsid w:val="00A610B4"/>
    <w:rsid w:val="00A6189C"/>
    <w:rsid w:val="00A62478"/>
    <w:rsid w:val="00A644B4"/>
    <w:rsid w:val="00A66A52"/>
    <w:rsid w:val="00A673DD"/>
    <w:rsid w:val="00A704A6"/>
    <w:rsid w:val="00A72FE4"/>
    <w:rsid w:val="00A7370B"/>
    <w:rsid w:val="00A75ED8"/>
    <w:rsid w:val="00A77F93"/>
    <w:rsid w:val="00A805BD"/>
    <w:rsid w:val="00A81E74"/>
    <w:rsid w:val="00A85722"/>
    <w:rsid w:val="00A85C08"/>
    <w:rsid w:val="00A85E7A"/>
    <w:rsid w:val="00A85F38"/>
    <w:rsid w:val="00A86B6F"/>
    <w:rsid w:val="00A86BBA"/>
    <w:rsid w:val="00A87F03"/>
    <w:rsid w:val="00A94C67"/>
    <w:rsid w:val="00A95994"/>
    <w:rsid w:val="00A95DAE"/>
    <w:rsid w:val="00A967D1"/>
    <w:rsid w:val="00A97068"/>
    <w:rsid w:val="00A97117"/>
    <w:rsid w:val="00AA1948"/>
    <w:rsid w:val="00AA22E0"/>
    <w:rsid w:val="00AA2776"/>
    <w:rsid w:val="00AA347E"/>
    <w:rsid w:val="00AA396E"/>
    <w:rsid w:val="00AA4BFF"/>
    <w:rsid w:val="00AA5EB7"/>
    <w:rsid w:val="00AA653D"/>
    <w:rsid w:val="00AA7BFC"/>
    <w:rsid w:val="00AB09A5"/>
    <w:rsid w:val="00AB0A9B"/>
    <w:rsid w:val="00AB12E3"/>
    <w:rsid w:val="00AB20AD"/>
    <w:rsid w:val="00AB36ED"/>
    <w:rsid w:val="00AB4939"/>
    <w:rsid w:val="00AB58C4"/>
    <w:rsid w:val="00AB6EB3"/>
    <w:rsid w:val="00AB73CB"/>
    <w:rsid w:val="00AC1C04"/>
    <w:rsid w:val="00AC1FC6"/>
    <w:rsid w:val="00AC221D"/>
    <w:rsid w:val="00AC3CF2"/>
    <w:rsid w:val="00AC48A3"/>
    <w:rsid w:val="00AC4AD7"/>
    <w:rsid w:val="00AD0612"/>
    <w:rsid w:val="00AD1DC8"/>
    <w:rsid w:val="00AD335E"/>
    <w:rsid w:val="00AD369E"/>
    <w:rsid w:val="00AD4D6E"/>
    <w:rsid w:val="00AD4DE4"/>
    <w:rsid w:val="00AD503F"/>
    <w:rsid w:val="00AD5A56"/>
    <w:rsid w:val="00AD5CC7"/>
    <w:rsid w:val="00AD5EF3"/>
    <w:rsid w:val="00AD779D"/>
    <w:rsid w:val="00AE1024"/>
    <w:rsid w:val="00AE1E02"/>
    <w:rsid w:val="00AE2022"/>
    <w:rsid w:val="00AE2BEB"/>
    <w:rsid w:val="00AE342E"/>
    <w:rsid w:val="00AE56F5"/>
    <w:rsid w:val="00AF04EF"/>
    <w:rsid w:val="00AF0A49"/>
    <w:rsid w:val="00AF3D75"/>
    <w:rsid w:val="00AF40B8"/>
    <w:rsid w:val="00AF4855"/>
    <w:rsid w:val="00AF7953"/>
    <w:rsid w:val="00B00531"/>
    <w:rsid w:val="00B01E53"/>
    <w:rsid w:val="00B02CA2"/>
    <w:rsid w:val="00B0436A"/>
    <w:rsid w:val="00B06936"/>
    <w:rsid w:val="00B105CE"/>
    <w:rsid w:val="00B10718"/>
    <w:rsid w:val="00B144E3"/>
    <w:rsid w:val="00B15845"/>
    <w:rsid w:val="00B16456"/>
    <w:rsid w:val="00B20347"/>
    <w:rsid w:val="00B219FD"/>
    <w:rsid w:val="00B24A32"/>
    <w:rsid w:val="00B25033"/>
    <w:rsid w:val="00B26A2D"/>
    <w:rsid w:val="00B26A90"/>
    <w:rsid w:val="00B27D4F"/>
    <w:rsid w:val="00B30E40"/>
    <w:rsid w:val="00B3442A"/>
    <w:rsid w:val="00B34623"/>
    <w:rsid w:val="00B35B74"/>
    <w:rsid w:val="00B3676D"/>
    <w:rsid w:val="00B4014C"/>
    <w:rsid w:val="00B41386"/>
    <w:rsid w:val="00B42528"/>
    <w:rsid w:val="00B43234"/>
    <w:rsid w:val="00B43A8C"/>
    <w:rsid w:val="00B44BA8"/>
    <w:rsid w:val="00B457EA"/>
    <w:rsid w:val="00B4616B"/>
    <w:rsid w:val="00B4673D"/>
    <w:rsid w:val="00B467A9"/>
    <w:rsid w:val="00B50DD7"/>
    <w:rsid w:val="00B510E1"/>
    <w:rsid w:val="00B5118E"/>
    <w:rsid w:val="00B51789"/>
    <w:rsid w:val="00B51CBF"/>
    <w:rsid w:val="00B52891"/>
    <w:rsid w:val="00B52E99"/>
    <w:rsid w:val="00B53DC9"/>
    <w:rsid w:val="00B5424A"/>
    <w:rsid w:val="00B54A48"/>
    <w:rsid w:val="00B55AE7"/>
    <w:rsid w:val="00B56638"/>
    <w:rsid w:val="00B569DC"/>
    <w:rsid w:val="00B57546"/>
    <w:rsid w:val="00B61BC0"/>
    <w:rsid w:val="00B66719"/>
    <w:rsid w:val="00B6701A"/>
    <w:rsid w:val="00B72C3E"/>
    <w:rsid w:val="00B738CB"/>
    <w:rsid w:val="00B73970"/>
    <w:rsid w:val="00B73AEC"/>
    <w:rsid w:val="00B757E5"/>
    <w:rsid w:val="00B761F1"/>
    <w:rsid w:val="00B76224"/>
    <w:rsid w:val="00B76901"/>
    <w:rsid w:val="00B77C93"/>
    <w:rsid w:val="00B802A3"/>
    <w:rsid w:val="00B80FFE"/>
    <w:rsid w:val="00B81429"/>
    <w:rsid w:val="00B82037"/>
    <w:rsid w:val="00B82144"/>
    <w:rsid w:val="00B82190"/>
    <w:rsid w:val="00B822A5"/>
    <w:rsid w:val="00B83443"/>
    <w:rsid w:val="00B83EDE"/>
    <w:rsid w:val="00B850CC"/>
    <w:rsid w:val="00B856A7"/>
    <w:rsid w:val="00B86A4E"/>
    <w:rsid w:val="00B90A5E"/>
    <w:rsid w:val="00B923EF"/>
    <w:rsid w:val="00B92649"/>
    <w:rsid w:val="00B92697"/>
    <w:rsid w:val="00B92B08"/>
    <w:rsid w:val="00B92C70"/>
    <w:rsid w:val="00B94465"/>
    <w:rsid w:val="00B96142"/>
    <w:rsid w:val="00B96704"/>
    <w:rsid w:val="00B968E6"/>
    <w:rsid w:val="00B96FA1"/>
    <w:rsid w:val="00BA2E7C"/>
    <w:rsid w:val="00BA3E46"/>
    <w:rsid w:val="00BA3F17"/>
    <w:rsid w:val="00BA5396"/>
    <w:rsid w:val="00BA6B5A"/>
    <w:rsid w:val="00BA6C6E"/>
    <w:rsid w:val="00BA7C25"/>
    <w:rsid w:val="00BB2332"/>
    <w:rsid w:val="00BB24C1"/>
    <w:rsid w:val="00BB2661"/>
    <w:rsid w:val="00BB4116"/>
    <w:rsid w:val="00BB4256"/>
    <w:rsid w:val="00BB62F2"/>
    <w:rsid w:val="00BC27A5"/>
    <w:rsid w:val="00BC2AA4"/>
    <w:rsid w:val="00BC6DAF"/>
    <w:rsid w:val="00BC6E93"/>
    <w:rsid w:val="00BC7028"/>
    <w:rsid w:val="00BD15F2"/>
    <w:rsid w:val="00BD2A3B"/>
    <w:rsid w:val="00BD2F80"/>
    <w:rsid w:val="00BD3235"/>
    <w:rsid w:val="00BD5459"/>
    <w:rsid w:val="00BD6880"/>
    <w:rsid w:val="00BD6F9B"/>
    <w:rsid w:val="00BD708D"/>
    <w:rsid w:val="00BD756F"/>
    <w:rsid w:val="00BD76D5"/>
    <w:rsid w:val="00BE329D"/>
    <w:rsid w:val="00BE40F3"/>
    <w:rsid w:val="00BE6B5F"/>
    <w:rsid w:val="00BF0B77"/>
    <w:rsid w:val="00BF333B"/>
    <w:rsid w:val="00BF363C"/>
    <w:rsid w:val="00BF4126"/>
    <w:rsid w:val="00BF4135"/>
    <w:rsid w:val="00BF633A"/>
    <w:rsid w:val="00BF6D1F"/>
    <w:rsid w:val="00BF7A0F"/>
    <w:rsid w:val="00BF7BF7"/>
    <w:rsid w:val="00BF7D07"/>
    <w:rsid w:val="00C01780"/>
    <w:rsid w:val="00C02E65"/>
    <w:rsid w:val="00C0307F"/>
    <w:rsid w:val="00C041EB"/>
    <w:rsid w:val="00C0659A"/>
    <w:rsid w:val="00C07A49"/>
    <w:rsid w:val="00C07CF2"/>
    <w:rsid w:val="00C10084"/>
    <w:rsid w:val="00C1099D"/>
    <w:rsid w:val="00C118E5"/>
    <w:rsid w:val="00C12570"/>
    <w:rsid w:val="00C17C9F"/>
    <w:rsid w:val="00C24840"/>
    <w:rsid w:val="00C252BF"/>
    <w:rsid w:val="00C25614"/>
    <w:rsid w:val="00C26412"/>
    <w:rsid w:val="00C26B1A"/>
    <w:rsid w:val="00C26C21"/>
    <w:rsid w:val="00C26FB1"/>
    <w:rsid w:val="00C2727E"/>
    <w:rsid w:val="00C279A7"/>
    <w:rsid w:val="00C3015D"/>
    <w:rsid w:val="00C31453"/>
    <w:rsid w:val="00C32065"/>
    <w:rsid w:val="00C335C7"/>
    <w:rsid w:val="00C340EC"/>
    <w:rsid w:val="00C34158"/>
    <w:rsid w:val="00C364B5"/>
    <w:rsid w:val="00C379B6"/>
    <w:rsid w:val="00C379BB"/>
    <w:rsid w:val="00C40D20"/>
    <w:rsid w:val="00C41B1C"/>
    <w:rsid w:val="00C4663C"/>
    <w:rsid w:val="00C476F8"/>
    <w:rsid w:val="00C50928"/>
    <w:rsid w:val="00C51B2E"/>
    <w:rsid w:val="00C51C6A"/>
    <w:rsid w:val="00C5244B"/>
    <w:rsid w:val="00C53102"/>
    <w:rsid w:val="00C54287"/>
    <w:rsid w:val="00C54342"/>
    <w:rsid w:val="00C56ACD"/>
    <w:rsid w:val="00C56CED"/>
    <w:rsid w:val="00C57A2C"/>
    <w:rsid w:val="00C61908"/>
    <w:rsid w:val="00C62F8A"/>
    <w:rsid w:val="00C639B8"/>
    <w:rsid w:val="00C64745"/>
    <w:rsid w:val="00C66518"/>
    <w:rsid w:val="00C66803"/>
    <w:rsid w:val="00C66A7E"/>
    <w:rsid w:val="00C66D6B"/>
    <w:rsid w:val="00C67EED"/>
    <w:rsid w:val="00C7119C"/>
    <w:rsid w:val="00C7133C"/>
    <w:rsid w:val="00C72C99"/>
    <w:rsid w:val="00C73C96"/>
    <w:rsid w:val="00C73E7E"/>
    <w:rsid w:val="00C73EDC"/>
    <w:rsid w:val="00C74376"/>
    <w:rsid w:val="00C74DB6"/>
    <w:rsid w:val="00C75A77"/>
    <w:rsid w:val="00C75FC0"/>
    <w:rsid w:val="00C76B71"/>
    <w:rsid w:val="00C8292F"/>
    <w:rsid w:val="00C84BA2"/>
    <w:rsid w:val="00C86326"/>
    <w:rsid w:val="00C866D1"/>
    <w:rsid w:val="00C86CF0"/>
    <w:rsid w:val="00C871A6"/>
    <w:rsid w:val="00C90E92"/>
    <w:rsid w:val="00C91DA6"/>
    <w:rsid w:val="00C9375D"/>
    <w:rsid w:val="00C9443C"/>
    <w:rsid w:val="00C94459"/>
    <w:rsid w:val="00C97997"/>
    <w:rsid w:val="00C97A78"/>
    <w:rsid w:val="00C97B46"/>
    <w:rsid w:val="00CA2605"/>
    <w:rsid w:val="00CA2717"/>
    <w:rsid w:val="00CA2880"/>
    <w:rsid w:val="00CA2B6E"/>
    <w:rsid w:val="00CA3679"/>
    <w:rsid w:val="00CA4F19"/>
    <w:rsid w:val="00CA503E"/>
    <w:rsid w:val="00CB19CD"/>
    <w:rsid w:val="00CB3CA3"/>
    <w:rsid w:val="00CB52B5"/>
    <w:rsid w:val="00CB5C60"/>
    <w:rsid w:val="00CB6228"/>
    <w:rsid w:val="00CB72FE"/>
    <w:rsid w:val="00CC01F5"/>
    <w:rsid w:val="00CC0BBF"/>
    <w:rsid w:val="00CC39FA"/>
    <w:rsid w:val="00CC5CD0"/>
    <w:rsid w:val="00CC5E80"/>
    <w:rsid w:val="00CD14E3"/>
    <w:rsid w:val="00CD1D48"/>
    <w:rsid w:val="00CD2EB5"/>
    <w:rsid w:val="00CD4DC1"/>
    <w:rsid w:val="00CD639E"/>
    <w:rsid w:val="00CE0CF8"/>
    <w:rsid w:val="00CE277F"/>
    <w:rsid w:val="00CE4003"/>
    <w:rsid w:val="00CE46B5"/>
    <w:rsid w:val="00CE5BCA"/>
    <w:rsid w:val="00CE5C37"/>
    <w:rsid w:val="00CE6FF7"/>
    <w:rsid w:val="00CF14C1"/>
    <w:rsid w:val="00CF19BF"/>
    <w:rsid w:val="00CF2617"/>
    <w:rsid w:val="00CF46AB"/>
    <w:rsid w:val="00CF65C3"/>
    <w:rsid w:val="00CF6841"/>
    <w:rsid w:val="00CF6BF0"/>
    <w:rsid w:val="00D01AE9"/>
    <w:rsid w:val="00D04074"/>
    <w:rsid w:val="00D05A26"/>
    <w:rsid w:val="00D06E79"/>
    <w:rsid w:val="00D1085F"/>
    <w:rsid w:val="00D1099D"/>
    <w:rsid w:val="00D11E7A"/>
    <w:rsid w:val="00D14465"/>
    <w:rsid w:val="00D1590E"/>
    <w:rsid w:val="00D1644E"/>
    <w:rsid w:val="00D167AD"/>
    <w:rsid w:val="00D208F0"/>
    <w:rsid w:val="00D209FA"/>
    <w:rsid w:val="00D20F7B"/>
    <w:rsid w:val="00D23152"/>
    <w:rsid w:val="00D246CE"/>
    <w:rsid w:val="00D25238"/>
    <w:rsid w:val="00D25456"/>
    <w:rsid w:val="00D2547B"/>
    <w:rsid w:val="00D27B7D"/>
    <w:rsid w:val="00D306A7"/>
    <w:rsid w:val="00D318E9"/>
    <w:rsid w:val="00D3507B"/>
    <w:rsid w:val="00D35BBA"/>
    <w:rsid w:val="00D35CCF"/>
    <w:rsid w:val="00D37287"/>
    <w:rsid w:val="00D375B9"/>
    <w:rsid w:val="00D37C49"/>
    <w:rsid w:val="00D40646"/>
    <w:rsid w:val="00D4335C"/>
    <w:rsid w:val="00D43E0D"/>
    <w:rsid w:val="00D4446F"/>
    <w:rsid w:val="00D46EEE"/>
    <w:rsid w:val="00D4713A"/>
    <w:rsid w:val="00D47933"/>
    <w:rsid w:val="00D501C2"/>
    <w:rsid w:val="00D5046D"/>
    <w:rsid w:val="00D52202"/>
    <w:rsid w:val="00D52374"/>
    <w:rsid w:val="00D53471"/>
    <w:rsid w:val="00D53BDC"/>
    <w:rsid w:val="00D549FC"/>
    <w:rsid w:val="00D55A5C"/>
    <w:rsid w:val="00D55AB4"/>
    <w:rsid w:val="00D56494"/>
    <w:rsid w:val="00D6065F"/>
    <w:rsid w:val="00D61165"/>
    <w:rsid w:val="00D612C4"/>
    <w:rsid w:val="00D619A3"/>
    <w:rsid w:val="00D62429"/>
    <w:rsid w:val="00D64377"/>
    <w:rsid w:val="00D67C5F"/>
    <w:rsid w:val="00D737A7"/>
    <w:rsid w:val="00D752A2"/>
    <w:rsid w:val="00D7556C"/>
    <w:rsid w:val="00D755B4"/>
    <w:rsid w:val="00D75DCE"/>
    <w:rsid w:val="00D7775D"/>
    <w:rsid w:val="00D80594"/>
    <w:rsid w:val="00D80970"/>
    <w:rsid w:val="00D845DA"/>
    <w:rsid w:val="00D84AB6"/>
    <w:rsid w:val="00D84E09"/>
    <w:rsid w:val="00D85936"/>
    <w:rsid w:val="00D92ADD"/>
    <w:rsid w:val="00D93FE2"/>
    <w:rsid w:val="00D94DB1"/>
    <w:rsid w:val="00D97483"/>
    <w:rsid w:val="00D97BDC"/>
    <w:rsid w:val="00DA0FB7"/>
    <w:rsid w:val="00DA1426"/>
    <w:rsid w:val="00DA16A5"/>
    <w:rsid w:val="00DA1801"/>
    <w:rsid w:val="00DA307A"/>
    <w:rsid w:val="00DA3B8A"/>
    <w:rsid w:val="00DA4DAC"/>
    <w:rsid w:val="00DA57E1"/>
    <w:rsid w:val="00DA6CD7"/>
    <w:rsid w:val="00DB00B0"/>
    <w:rsid w:val="00DB032A"/>
    <w:rsid w:val="00DB0662"/>
    <w:rsid w:val="00DB0988"/>
    <w:rsid w:val="00DB11BC"/>
    <w:rsid w:val="00DB1564"/>
    <w:rsid w:val="00DB2638"/>
    <w:rsid w:val="00DB4EC0"/>
    <w:rsid w:val="00DB4FFA"/>
    <w:rsid w:val="00DB64CE"/>
    <w:rsid w:val="00DB6F70"/>
    <w:rsid w:val="00DC1854"/>
    <w:rsid w:val="00DC2AFB"/>
    <w:rsid w:val="00DC39FE"/>
    <w:rsid w:val="00DC3B2F"/>
    <w:rsid w:val="00DC5A4A"/>
    <w:rsid w:val="00DC6AD0"/>
    <w:rsid w:val="00DC72BC"/>
    <w:rsid w:val="00DD027A"/>
    <w:rsid w:val="00DD16DC"/>
    <w:rsid w:val="00DD275D"/>
    <w:rsid w:val="00DD340C"/>
    <w:rsid w:val="00DD4A3E"/>
    <w:rsid w:val="00DD5B21"/>
    <w:rsid w:val="00DD712D"/>
    <w:rsid w:val="00DD7D54"/>
    <w:rsid w:val="00DE09EF"/>
    <w:rsid w:val="00DE22E1"/>
    <w:rsid w:val="00DE2E77"/>
    <w:rsid w:val="00DE33B2"/>
    <w:rsid w:val="00DE390D"/>
    <w:rsid w:val="00DF043F"/>
    <w:rsid w:val="00DF06A7"/>
    <w:rsid w:val="00DF0FDB"/>
    <w:rsid w:val="00DF2070"/>
    <w:rsid w:val="00DF2F6D"/>
    <w:rsid w:val="00DF302A"/>
    <w:rsid w:val="00DF4DC7"/>
    <w:rsid w:val="00DF6686"/>
    <w:rsid w:val="00DF7471"/>
    <w:rsid w:val="00DF7960"/>
    <w:rsid w:val="00E00832"/>
    <w:rsid w:val="00E00B8C"/>
    <w:rsid w:val="00E01260"/>
    <w:rsid w:val="00E014D2"/>
    <w:rsid w:val="00E02108"/>
    <w:rsid w:val="00E03C60"/>
    <w:rsid w:val="00E0539D"/>
    <w:rsid w:val="00E06B08"/>
    <w:rsid w:val="00E06B89"/>
    <w:rsid w:val="00E108B7"/>
    <w:rsid w:val="00E10E36"/>
    <w:rsid w:val="00E134D1"/>
    <w:rsid w:val="00E13B59"/>
    <w:rsid w:val="00E13DA1"/>
    <w:rsid w:val="00E155B4"/>
    <w:rsid w:val="00E1679B"/>
    <w:rsid w:val="00E1759B"/>
    <w:rsid w:val="00E21002"/>
    <w:rsid w:val="00E2138D"/>
    <w:rsid w:val="00E21507"/>
    <w:rsid w:val="00E31A3B"/>
    <w:rsid w:val="00E31BC0"/>
    <w:rsid w:val="00E321B8"/>
    <w:rsid w:val="00E32753"/>
    <w:rsid w:val="00E32BBC"/>
    <w:rsid w:val="00E349DD"/>
    <w:rsid w:val="00E34F6F"/>
    <w:rsid w:val="00E35D00"/>
    <w:rsid w:val="00E35EAB"/>
    <w:rsid w:val="00E42211"/>
    <w:rsid w:val="00E43286"/>
    <w:rsid w:val="00E45CBC"/>
    <w:rsid w:val="00E45D16"/>
    <w:rsid w:val="00E46489"/>
    <w:rsid w:val="00E464F0"/>
    <w:rsid w:val="00E46FF9"/>
    <w:rsid w:val="00E473EA"/>
    <w:rsid w:val="00E50C56"/>
    <w:rsid w:val="00E5268B"/>
    <w:rsid w:val="00E54D09"/>
    <w:rsid w:val="00E5569A"/>
    <w:rsid w:val="00E558BB"/>
    <w:rsid w:val="00E568E3"/>
    <w:rsid w:val="00E56ABE"/>
    <w:rsid w:val="00E630BA"/>
    <w:rsid w:val="00E64271"/>
    <w:rsid w:val="00E642DA"/>
    <w:rsid w:val="00E645AD"/>
    <w:rsid w:val="00E66385"/>
    <w:rsid w:val="00E6669A"/>
    <w:rsid w:val="00E67396"/>
    <w:rsid w:val="00E74108"/>
    <w:rsid w:val="00E744A2"/>
    <w:rsid w:val="00E7658F"/>
    <w:rsid w:val="00E76662"/>
    <w:rsid w:val="00E77711"/>
    <w:rsid w:val="00E77D3B"/>
    <w:rsid w:val="00E80001"/>
    <w:rsid w:val="00E80A88"/>
    <w:rsid w:val="00E83B66"/>
    <w:rsid w:val="00E858D4"/>
    <w:rsid w:val="00E86D01"/>
    <w:rsid w:val="00E87581"/>
    <w:rsid w:val="00E91051"/>
    <w:rsid w:val="00E91D1C"/>
    <w:rsid w:val="00E9200A"/>
    <w:rsid w:val="00E947B3"/>
    <w:rsid w:val="00E9511D"/>
    <w:rsid w:val="00E95B08"/>
    <w:rsid w:val="00E96494"/>
    <w:rsid w:val="00E9700D"/>
    <w:rsid w:val="00EA2222"/>
    <w:rsid w:val="00EA2E33"/>
    <w:rsid w:val="00EA2E99"/>
    <w:rsid w:val="00EA3F72"/>
    <w:rsid w:val="00EA4EB4"/>
    <w:rsid w:val="00EB04E2"/>
    <w:rsid w:val="00EB1A36"/>
    <w:rsid w:val="00EB20D0"/>
    <w:rsid w:val="00EB3708"/>
    <w:rsid w:val="00EB4B97"/>
    <w:rsid w:val="00EB5585"/>
    <w:rsid w:val="00EB5CC9"/>
    <w:rsid w:val="00EB7ABA"/>
    <w:rsid w:val="00EC1CF6"/>
    <w:rsid w:val="00EC3507"/>
    <w:rsid w:val="00EC3B94"/>
    <w:rsid w:val="00EC40A2"/>
    <w:rsid w:val="00EC512F"/>
    <w:rsid w:val="00EC54A1"/>
    <w:rsid w:val="00EC6985"/>
    <w:rsid w:val="00EC77EF"/>
    <w:rsid w:val="00ED123F"/>
    <w:rsid w:val="00ED231D"/>
    <w:rsid w:val="00ED341D"/>
    <w:rsid w:val="00ED7382"/>
    <w:rsid w:val="00EE156D"/>
    <w:rsid w:val="00EE163F"/>
    <w:rsid w:val="00EE1750"/>
    <w:rsid w:val="00EE1EF3"/>
    <w:rsid w:val="00EE2B94"/>
    <w:rsid w:val="00EE419A"/>
    <w:rsid w:val="00EE5541"/>
    <w:rsid w:val="00EE64C3"/>
    <w:rsid w:val="00EE6F6C"/>
    <w:rsid w:val="00EF0F89"/>
    <w:rsid w:val="00EF24EF"/>
    <w:rsid w:val="00EF2642"/>
    <w:rsid w:val="00EF328B"/>
    <w:rsid w:val="00EF3992"/>
    <w:rsid w:val="00EF5E20"/>
    <w:rsid w:val="00EF708A"/>
    <w:rsid w:val="00EF708D"/>
    <w:rsid w:val="00EF7E8F"/>
    <w:rsid w:val="00F00CC4"/>
    <w:rsid w:val="00F00DE6"/>
    <w:rsid w:val="00F032AB"/>
    <w:rsid w:val="00F03580"/>
    <w:rsid w:val="00F03D78"/>
    <w:rsid w:val="00F03F9C"/>
    <w:rsid w:val="00F06575"/>
    <w:rsid w:val="00F06BC8"/>
    <w:rsid w:val="00F06E91"/>
    <w:rsid w:val="00F073DB"/>
    <w:rsid w:val="00F102A3"/>
    <w:rsid w:val="00F10A1B"/>
    <w:rsid w:val="00F1101C"/>
    <w:rsid w:val="00F12452"/>
    <w:rsid w:val="00F13BDC"/>
    <w:rsid w:val="00F14389"/>
    <w:rsid w:val="00F14F9D"/>
    <w:rsid w:val="00F150C5"/>
    <w:rsid w:val="00F16B1B"/>
    <w:rsid w:val="00F23806"/>
    <w:rsid w:val="00F24490"/>
    <w:rsid w:val="00F25230"/>
    <w:rsid w:val="00F261BE"/>
    <w:rsid w:val="00F2649B"/>
    <w:rsid w:val="00F30801"/>
    <w:rsid w:val="00F30B3A"/>
    <w:rsid w:val="00F30E63"/>
    <w:rsid w:val="00F316A1"/>
    <w:rsid w:val="00F33B00"/>
    <w:rsid w:val="00F352A0"/>
    <w:rsid w:val="00F353CC"/>
    <w:rsid w:val="00F36BA9"/>
    <w:rsid w:val="00F425BA"/>
    <w:rsid w:val="00F42B12"/>
    <w:rsid w:val="00F42C3B"/>
    <w:rsid w:val="00F43248"/>
    <w:rsid w:val="00F44005"/>
    <w:rsid w:val="00F461AA"/>
    <w:rsid w:val="00F463F1"/>
    <w:rsid w:val="00F47FDB"/>
    <w:rsid w:val="00F50940"/>
    <w:rsid w:val="00F50E15"/>
    <w:rsid w:val="00F5277B"/>
    <w:rsid w:val="00F531C2"/>
    <w:rsid w:val="00F5423D"/>
    <w:rsid w:val="00F554B0"/>
    <w:rsid w:val="00F5608E"/>
    <w:rsid w:val="00F5644D"/>
    <w:rsid w:val="00F569C5"/>
    <w:rsid w:val="00F569E9"/>
    <w:rsid w:val="00F57C91"/>
    <w:rsid w:val="00F60C1E"/>
    <w:rsid w:val="00F62952"/>
    <w:rsid w:val="00F6320C"/>
    <w:rsid w:val="00F66D3C"/>
    <w:rsid w:val="00F6706D"/>
    <w:rsid w:val="00F70C30"/>
    <w:rsid w:val="00F745AE"/>
    <w:rsid w:val="00F776C4"/>
    <w:rsid w:val="00F81872"/>
    <w:rsid w:val="00F819A8"/>
    <w:rsid w:val="00F83854"/>
    <w:rsid w:val="00F859D3"/>
    <w:rsid w:val="00F862FE"/>
    <w:rsid w:val="00F869AC"/>
    <w:rsid w:val="00F87D2A"/>
    <w:rsid w:val="00F90482"/>
    <w:rsid w:val="00F9223C"/>
    <w:rsid w:val="00F92F76"/>
    <w:rsid w:val="00F9487F"/>
    <w:rsid w:val="00F94F0E"/>
    <w:rsid w:val="00F954A2"/>
    <w:rsid w:val="00F973D0"/>
    <w:rsid w:val="00FA0D4B"/>
    <w:rsid w:val="00FA0E88"/>
    <w:rsid w:val="00FA0F34"/>
    <w:rsid w:val="00FA21EB"/>
    <w:rsid w:val="00FA2410"/>
    <w:rsid w:val="00FA2C77"/>
    <w:rsid w:val="00FA2D20"/>
    <w:rsid w:val="00FA30AE"/>
    <w:rsid w:val="00FA37A4"/>
    <w:rsid w:val="00FA53B3"/>
    <w:rsid w:val="00FA5DF6"/>
    <w:rsid w:val="00FA60A9"/>
    <w:rsid w:val="00FA6158"/>
    <w:rsid w:val="00FA707C"/>
    <w:rsid w:val="00FA7879"/>
    <w:rsid w:val="00FB0032"/>
    <w:rsid w:val="00FB090E"/>
    <w:rsid w:val="00FB0AE5"/>
    <w:rsid w:val="00FB0E3B"/>
    <w:rsid w:val="00FB115E"/>
    <w:rsid w:val="00FB21E1"/>
    <w:rsid w:val="00FB323A"/>
    <w:rsid w:val="00FB7CA2"/>
    <w:rsid w:val="00FC1E6E"/>
    <w:rsid w:val="00FC5894"/>
    <w:rsid w:val="00FC6D34"/>
    <w:rsid w:val="00FD0239"/>
    <w:rsid w:val="00FD079C"/>
    <w:rsid w:val="00FD293F"/>
    <w:rsid w:val="00FD3925"/>
    <w:rsid w:val="00FD3FEC"/>
    <w:rsid w:val="00FD5762"/>
    <w:rsid w:val="00FD5846"/>
    <w:rsid w:val="00FD6269"/>
    <w:rsid w:val="00FD71C9"/>
    <w:rsid w:val="00FD7612"/>
    <w:rsid w:val="00FD7A65"/>
    <w:rsid w:val="00FE00FA"/>
    <w:rsid w:val="00FE02CC"/>
    <w:rsid w:val="00FE0948"/>
    <w:rsid w:val="00FE14DB"/>
    <w:rsid w:val="00FE26E2"/>
    <w:rsid w:val="00FE2EF9"/>
    <w:rsid w:val="00FE4841"/>
    <w:rsid w:val="00FE56E2"/>
    <w:rsid w:val="00FE6108"/>
    <w:rsid w:val="00FE6255"/>
    <w:rsid w:val="00FE7698"/>
    <w:rsid w:val="00FF05B8"/>
    <w:rsid w:val="00FF1382"/>
    <w:rsid w:val="00FF5EFC"/>
    <w:rsid w:val="00FF6F50"/>
    <w:rsid w:val="00FF709F"/>
    <w:rsid w:val="00FF730C"/>
    <w:rsid w:val="00FF7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FE2F9F"/>
  <w15:chartTrackingRefBased/>
  <w15:docId w15:val="{A2109B7D-B9D6-479A-8035-08A469B8F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unhideWhenUsed/>
    <w:qFormat/>
    <w:rsid w:val="0017718C"/>
    <w:pPr>
      <w:widowControl w:val="0"/>
      <w:autoSpaceDE w:val="0"/>
      <w:autoSpaceDN w:val="0"/>
      <w:ind w:left="720"/>
      <w:outlineLvl w:val="1"/>
    </w:pPr>
    <w:rPr>
      <w:rFonts w:ascii="Calibri" w:eastAsia="Calibri" w:hAnsi="Calibri" w:cs="Calibri"/>
      <w:b/>
      <w:b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7718C"/>
    <w:rPr>
      <w:rFonts w:ascii="Calibri" w:eastAsia="Calibri" w:hAnsi="Calibri" w:cs="Calibri"/>
      <w:b/>
      <w:bCs/>
      <w:lang w:val="en-US"/>
    </w:rPr>
  </w:style>
  <w:style w:type="paragraph" w:styleId="BodyText">
    <w:name w:val="Body Text"/>
    <w:basedOn w:val="Normal"/>
    <w:link w:val="BodyTextChar"/>
    <w:uiPriority w:val="1"/>
    <w:qFormat/>
    <w:rsid w:val="0017718C"/>
    <w:pPr>
      <w:widowControl w:val="0"/>
      <w:autoSpaceDE w:val="0"/>
      <w:autoSpaceDN w:val="0"/>
    </w:pPr>
    <w:rPr>
      <w:rFonts w:ascii="Calibri" w:eastAsia="Calibri" w:hAnsi="Calibri" w:cs="Calibri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17718C"/>
    <w:rPr>
      <w:rFonts w:ascii="Calibri" w:eastAsia="Calibri" w:hAnsi="Calibri" w:cs="Calibri"/>
      <w:lang w:val="en-US"/>
    </w:rPr>
  </w:style>
  <w:style w:type="paragraph" w:styleId="ListParagraph">
    <w:name w:val="List Paragraph"/>
    <w:basedOn w:val="Normal"/>
    <w:uiPriority w:val="34"/>
    <w:qFormat/>
    <w:rsid w:val="00F00CC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14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1426"/>
  </w:style>
  <w:style w:type="character" w:customStyle="1" w:styleId="CommentTextChar">
    <w:name w:val="Comment Text Char"/>
    <w:basedOn w:val="DefaultParagraphFont"/>
    <w:link w:val="CommentText"/>
    <w:uiPriority w:val="99"/>
    <w:rsid w:val="00DA142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14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1426"/>
    <w:rPr>
      <w:b/>
      <w:bCs/>
    </w:rPr>
  </w:style>
  <w:style w:type="paragraph" w:styleId="Caption">
    <w:name w:val="caption"/>
    <w:basedOn w:val="Normal"/>
    <w:next w:val="Normal"/>
    <w:uiPriority w:val="35"/>
    <w:unhideWhenUsed/>
    <w:qFormat/>
    <w:rsid w:val="00A25175"/>
    <w:pPr>
      <w:spacing w:after="200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A25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71A6"/>
  </w:style>
  <w:style w:type="paragraph" w:styleId="Header">
    <w:name w:val="header"/>
    <w:basedOn w:val="Normal"/>
    <w:link w:val="HeaderChar"/>
    <w:uiPriority w:val="99"/>
    <w:unhideWhenUsed/>
    <w:rsid w:val="009922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2239"/>
  </w:style>
  <w:style w:type="paragraph" w:styleId="Footer">
    <w:name w:val="footer"/>
    <w:basedOn w:val="Normal"/>
    <w:link w:val="FooterChar"/>
    <w:uiPriority w:val="99"/>
    <w:unhideWhenUsed/>
    <w:rsid w:val="009922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2239"/>
  </w:style>
  <w:style w:type="character" w:styleId="Hyperlink">
    <w:name w:val="Hyperlink"/>
    <w:basedOn w:val="DefaultParagraphFont"/>
    <w:uiPriority w:val="99"/>
    <w:unhideWhenUsed/>
    <w:rsid w:val="00E13B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13B5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6C87CA-917B-494C-8A5A-5A5DB141E3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Burnett</dc:creator>
  <cp:keywords/>
  <dc:description/>
  <cp:lastModifiedBy>Burnett, David</cp:lastModifiedBy>
  <cp:revision>18</cp:revision>
  <cp:lastPrinted>2023-01-10T14:43:00Z</cp:lastPrinted>
  <dcterms:created xsi:type="dcterms:W3CDTF">2023-01-16T22:08:00Z</dcterms:created>
  <dcterms:modified xsi:type="dcterms:W3CDTF">2023-06-29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13f731d-d521-3697-b8f1-a6ff19dbaf12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 6th edi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2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9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